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3996C" w14:textId="5A4CBC3B" w:rsidR="009871E6" w:rsidRPr="009871E6" w:rsidRDefault="00B208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="009871E6" w:rsidRPr="009871E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871E6" w:rsidRPr="009871E6">
        <w:rPr>
          <w:rFonts w:ascii="Times New Roman" w:hAnsi="Times New Roman" w:cs="Times New Roman"/>
          <w:sz w:val="24"/>
          <w:szCs w:val="24"/>
        </w:rPr>
        <w:t xml:space="preserve"> Risk of bias assessment</w:t>
      </w:r>
      <w:r w:rsidR="00B71565">
        <w:rPr>
          <w:rFonts w:ascii="Times New Roman" w:hAnsi="Times New Roman" w:cs="Times New Roman"/>
          <w:sz w:val="24"/>
          <w:szCs w:val="24"/>
        </w:rPr>
        <w:t>s</w:t>
      </w:r>
      <w:r w:rsidR="009871E6" w:rsidRPr="009871E6">
        <w:rPr>
          <w:rFonts w:ascii="Times New Roman" w:hAnsi="Times New Roman" w:cs="Times New Roman"/>
          <w:sz w:val="24"/>
          <w:szCs w:val="24"/>
        </w:rPr>
        <w:t xml:space="preserve"> for included studies</w:t>
      </w:r>
      <w:r w:rsidR="004D1066">
        <w:rPr>
          <w:rFonts w:ascii="Times New Roman" w:hAnsi="Times New Roman" w:cs="Times New Roman"/>
          <w:sz w:val="24"/>
          <w:szCs w:val="24"/>
        </w:rPr>
        <w:t>.</w:t>
      </w:r>
    </w:p>
    <w:p w14:paraId="17F6C0A1" w14:textId="7048A678" w:rsidR="009871E6" w:rsidRDefault="009871E6"/>
    <w:p w14:paraId="2E273C76" w14:textId="77777777" w:rsidR="009871E6" w:rsidRDefault="009871E6"/>
    <w:tbl>
      <w:tblPr>
        <w:tblStyle w:val="TableGrid"/>
        <w:tblpPr w:leftFromText="180" w:rightFromText="180" w:vertAnchor="text" w:tblpX="-152" w:tblpY="1"/>
        <w:tblOverlap w:val="never"/>
        <w:tblW w:w="8359" w:type="dxa"/>
        <w:tblLayout w:type="fixed"/>
        <w:tblLook w:val="04A0" w:firstRow="1" w:lastRow="0" w:firstColumn="1" w:lastColumn="0" w:noHBand="0" w:noVBand="1"/>
      </w:tblPr>
      <w:tblGrid>
        <w:gridCol w:w="8359"/>
      </w:tblGrid>
      <w:tr w:rsidR="009871E6" w:rsidRPr="003D0EE6" w14:paraId="1BE6206D" w14:textId="77777777" w:rsidTr="009871E6">
        <w:trPr>
          <w:trHeight w:val="414"/>
        </w:trPr>
        <w:tc>
          <w:tcPr>
            <w:tcW w:w="8359" w:type="dxa"/>
          </w:tcPr>
          <w:p w14:paraId="0AD2F27E" w14:textId="3A335849" w:rsidR="009871E6" w:rsidRPr="002E6A8A" w:rsidRDefault="006805F5" w:rsidP="006805F5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J</w:t>
            </w:r>
            <w:r w:rsidR="004D1066">
              <w:rPr>
                <w:rFonts w:ascii="Times New Roman" w:hAnsi="Times New Roman"/>
                <w:b/>
                <w:bCs/>
                <w:sz w:val="22"/>
              </w:rPr>
              <w:t xml:space="preserve">oanna </w:t>
            </w:r>
            <w:r>
              <w:rPr>
                <w:rFonts w:ascii="Times New Roman" w:hAnsi="Times New Roman"/>
                <w:b/>
                <w:bCs/>
                <w:sz w:val="22"/>
              </w:rPr>
              <w:t>B</w:t>
            </w:r>
            <w:r w:rsidR="004D1066">
              <w:rPr>
                <w:rFonts w:ascii="Times New Roman" w:hAnsi="Times New Roman"/>
                <w:b/>
                <w:bCs/>
                <w:sz w:val="22"/>
              </w:rPr>
              <w:t xml:space="preserve">riggs </w:t>
            </w:r>
            <w:r>
              <w:rPr>
                <w:rFonts w:ascii="Times New Roman" w:hAnsi="Times New Roman"/>
                <w:b/>
                <w:bCs/>
                <w:sz w:val="22"/>
              </w:rPr>
              <w:t>I</w:t>
            </w:r>
            <w:r w:rsidR="004D1066">
              <w:rPr>
                <w:rFonts w:ascii="Times New Roman" w:hAnsi="Times New Roman"/>
                <w:b/>
                <w:bCs/>
                <w:sz w:val="22"/>
              </w:rPr>
              <w:t>nstitute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Checklist for Case Reports</w:t>
            </w:r>
            <w:r w:rsidR="002E6A8A">
              <w:rPr>
                <w:rFonts w:ascii="Times New Roman" w:hAnsi="Times New Roman"/>
                <w:b/>
                <w:bCs/>
                <w:sz w:val="22"/>
              </w:rPr>
              <w:t xml:space="preserve"> – </w:t>
            </w:r>
            <w:r w:rsidR="002E6A8A" w:rsidRPr="002E6A8A">
              <w:rPr>
                <w:rFonts w:ascii="Times New Roman" w:hAnsi="Times New Roman"/>
                <w:b/>
                <w:bCs/>
                <w:sz w:val="22"/>
              </w:rPr>
              <w:t>Criteria</w:t>
            </w:r>
          </w:p>
        </w:tc>
      </w:tr>
      <w:tr w:rsidR="009871E6" w:rsidRPr="003D0EE6" w14:paraId="42043D45" w14:textId="77777777" w:rsidTr="009871E6">
        <w:tc>
          <w:tcPr>
            <w:tcW w:w="8359" w:type="dxa"/>
          </w:tcPr>
          <w:p w14:paraId="6676A9E5" w14:textId="5446C4FD" w:rsidR="009871E6" w:rsidRPr="003D0EE6" w:rsidRDefault="009871E6" w:rsidP="006805F5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1. </w:t>
            </w:r>
            <w:r w:rsidR="006805F5" w:rsidRPr="00D07858">
              <w:rPr>
                <w:rFonts w:ascii="Times New Roman" w:hAnsi="Times New Roman" w:cs="Times New Roman"/>
                <w:sz w:val="22"/>
              </w:rPr>
              <w:t>Were patient’s demographic characteristics clearly described?</w:t>
            </w:r>
          </w:p>
        </w:tc>
      </w:tr>
      <w:tr w:rsidR="009871E6" w:rsidRPr="003D0EE6" w14:paraId="0F36A2ED" w14:textId="77777777" w:rsidTr="009871E6">
        <w:tc>
          <w:tcPr>
            <w:tcW w:w="8359" w:type="dxa"/>
          </w:tcPr>
          <w:p w14:paraId="37AF4FB7" w14:textId="68CB2491" w:rsidR="009871E6" w:rsidRPr="003D0EE6" w:rsidRDefault="009871E6" w:rsidP="006805F5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2. </w:t>
            </w:r>
            <w:r w:rsidR="006805F5" w:rsidRPr="00D07858">
              <w:rPr>
                <w:rFonts w:ascii="Times New Roman" w:hAnsi="Times New Roman" w:cs="Times New Roman"/>
                <w:sz w:val="22"/>
              </w:rPr>
              <w:t>Was the patient’s history clearly described and presented as a timeline?</w:t>
            </w:r>
          </w:p>
        </w:tc>
      </w:tr>
      <w:tr w:rsidR="009871E6" w:rsidRPr="003D0EE6" w14:paraId="62525A4D" w14:textId="77777777" w:rsidTr="009871E6">
        <w:tc>
          <w:tcPr>
            <w:tcW w:w="8359" w:type="dxa"/>
          </w:tcPr>
          <w:p w14:paraId="3E150583" w14:textId="3F05F7D5" w:rsidR="009871E6" w:rsidRPr="003D0EE6" w:rsidRDefault="009871E6" w:rsidP="006805F5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3. </w:t>
            </w:r>
            <w:r w:rsidR="006805F5" w:rsidRPr="00D07858">
              <w:rPr>
                <w:rFonts w:ascii="Times New Roman" w:hAnsi="Times New Roman" w:cs="Times New Roman"/>
                <w:sz w:val="22"/>
              </w:rPr>
              <w:t>Was the current clinical condition of the patient on presentation clearly described?</w:t>
            </w:r>
          </w:p>
        </w:tc>
      </w:tr>
      <w:tr w:rsidR="009871E6" w:rsidRPr="003D0EE6" w14:paraId="1E2C98EA" w14:textId="77777777" w:rsidTr="009871E6">
        <w:tc>
          <w:tcPr>
            <w:tcW w:w="8359" w:type="dxa"/>
          </w:tcPr>
          <w:p w14:paraId="0C5F1A29" w14:textId="74ECD253" w:rsidR="009871E6" w:rsidRPr="003D0EE6" w:rsidRDefault="009871E6" w:rsidP="006805F5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4. </w:t>
            </w:r>
            <w:r w:rsidR="006805F5" w:rsidRPr="00D07858">
              <w:rPr>
                <w:rFonts w:ascii="Times New Roman" w:hAnsi="Times New Roman" w:cs="Times New Roman"/>
                <w:sz w:val="22"/>
              </w:rPr>
              <w:t>Were diagnostic tests or assessment methods and the results clearly described?</w:t>
            </w:r>
          </w:p>
        </w:tc>
      </w:tr>
      <w:tr w:rsidR="009871E6" w:rsidRPr="003D0EE6" w14:paraId="693BCEE3" w14:textId="77777777" w:rsidTr="009871E6">
        <w:tc>
          <w:tcPr>
            <w:tcW w:w="8359" w:type="dxa"/>
          </w:tcPr>
          <w:p w14:paraId="2FF30F24" w14:textId="39C7A54C" w:rsidR="009871E6" w:rsidRPr="003D0EE6" w:rsidRDefault="009871E6" w:rsidP="006805F5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5. </w:t>
            </w:r>
            <w:r w:rsidR="006805F5" w:rsidRPr="00D07858">
              <w:rPr>
                <w:rFonts w:ascii="Times New Roman" w:hAnsi="Times New Roman" w:cs="Times New Roman"/>
                <w:sz w:val="22"/>
              </w:rPr>
              <w:t>Was the intervention(s) or treatment procedure(s) clearly described?</w:t>
            </w:r>
          </w:p>
        </w:tc>
      </w:tr>
      <w:tr w:rsidR="009871E6" w:rsidRPr="003D0EE6" w14:paraId="59316281" w14:textId="77777777" w:rsidTr="009871E6">
        <w:trPr>
          <w:trHeight w:val="271"/>
        </w:trPr>
        <w:tc>
          <w:tcPr>
            <w:tcW w:w="8359" w:type="dxa"/>
          </w:tcPr>
          <w:p w14:paraId="367CB760" w14:textId="1ED088EB" w:rsidR="009871E6" w:rsidRPr="003D0EE6" w:rsidRDefault="009871E6" w:rsidP="006805F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IT" w:eastAsia="en-GB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6. </w:t>
            </w:r>
            <w:r w:rsidR="006805F5" w:rsidRPr="00D07858">
              <w:rPr>
                <w:rFonts w:ascii="Times New Roman" w:hAnsi="Times New Roman" w:cs="Times New Roman"/>
                <w:sz w:val="22"/>
              </w:rPr>
              <w:t>Was the post-intervention clinical condition clearly described?</w:t>
            </w:r>
          </w:p>
        </w:tc>
      </w:tr>
      <w:tr w:rsidR="009871E6" w:rsidRPr="003D0EE6" w14:paraId="6A1E6E40" w14:textId="77777777" w:rsidTr="009871E6">
        <w:tc>
          <w:tcPr>
            <w:tcW w:w="8359" w:type="dxa"/>
          </w:tcPr>
          <w:p w14:paraId="569CE061" w14:textId="7BAFB570" w:rsidR="009871E6" w:rsidRPr="003D0EE6" w:rsidRDefault="009871E6" w:rsidP="006805F5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7. </w:t>
            </w:r>
            <w:r w:rsidR="006805F5" w:rsidRPr="00D07858">
              <w:rPr>
                <w:rFonts w:ascii="Times New Roman" w:hAnsi="Times New Roman" w:cs="Times New Roman"/>
                <w:sz w:val="22"/>
              </w:rPr>
              <w:t>Were adverse events (harms) or unanticipated events identified and described?</w:t>
            </w:r>
          </w:p>
        </w:tc>
      </w:tr>
      <w:tr w:rsidR="009871E6" w:rsidRPr="003D0EE6" w14:paraId="1484722B" w14:textId="77777777" w:rsidTr="009871E6">
        <w:tc>
          <w:tcPr>
            <w:tcW w:w="8359" w:type="dxa"/>
          </w:tcPr>
          <w:p w14:paraId="2C788A28" w14:textId="33847600" w:rsidR="009871E6" w:rsidRPr="003D0EE6" w:rsidRDefault="009871E6" w:rsidP="006805F5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8. </w:t>
            </w:r>
            <w:r w:rsidR="006805F5" w:rsidRPr="00D07858">
              <w:rPr>
                <w:rFonts w:ascii="Times New Roman" w:hAnsi="Times New Roman" w:cs="Times New Roman"/>
                <w:sz w:val="22"/>
              </w:rPr>
              <w:t>Does the case report provide takeaway lessons?</w:t>
            </w:r>
          </w:p>
        </w:tc>
      </w:tr>
      <w:tr w:rsidR="003D0EE6" w:rsidRPr="003D0EE6" w14:paraId="12BF7FFF" w14:textId="77777777" w:rsidTr="009871E6">
        <w:tc>
          <w:tcPr>
            <w:tcW w:w="8359" w:type="dxa"/>
          </w:tcPr>
          <w:p w14:paraId="3D737E42" w14:textId="72CA7A67" w:rsidR="003D0EE6" w:rsidRPr="003D0EE6" w:rsidRDefault="003D0EE6" w:rsidP="006805F5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E6A8A">
              <w:rPr>
                <w:rFonts w:ascii="Times New Roman" w:hAnsi="Times New Roman"/>
                <w:b/>
                <w:bCs/>
                <w:sz w:val="22"/>
              </w:rPr>
              <w:t>Responses Options</w:t>
            </w:r>
            <w:r w:rsidRPr="003D0EE6">
              <w:rPr>
                <w:rFonts w:ascii="Times New Roman" w:hAnsi="Times New Roman"/>
                <w:sz w:val="22"/>
              </w:rPr>
              <w:t>:</w:t>
            </w:r>
            <w:r>
              <w:rPr>
                <w:rFonts w:ascii="Times New Roman" w:hAnsi="Times New Roman"/>
                <w:sz w:val="22"/>
              </w:rPr>
              <w:t xml:space="preserve"> Yes, No, </w:t>
            </w:r>
            <w:r w:rsidR="006805F5">
              <w:rPr>
                <w:rFonts w:ascii="Times New Roman" w:hAnsi="Times New Roman"/>
                <w:sz w:val="22"/>
              </w:rPr>
              <w:t>Unclear,</w:t>
            </w:r>
            <w:r w:rsidRPr="003D0EE6">
              <w:rPr>
                <w:rFonts w:ascii="Times New Roman" w:hAnsi="Times New Roman"/>
                <w:sz w:val="22"/>
              </w:rPr>
              <w:t xml:space="preserve"> Not Applicable</w:t>
            </w:r>
            <w:r w:rsidR="006A4DBD">
              <w:rPr>
                <w:rFonts w:ascii="Times New Roman" w:hAnsi="Times New Roman"/>
                <w:sz w:val="22"/>
              </w:rPr>
              <w:t xml:space="preserve"> (NA)</w:t>
            </w:r>
          </w:p>
        </w:tc>
      </w:tr>
      <w:tr w:rsidR="003D0EE6" w:rsidRPr="003D0EE6" w14:paraId="1A2EEE39" w14:textId="77777777" w:rsidTr="009871E6">
        <w:tc>
          <w:tcPr>
            <w:tcW w:w="8359" w:type="dxa"/>
          </w:tcPr>
          <w:p w14:paraId="6AB0C2D2" w14:textId="7A909032" w:rsidR="003D0EE6" w:rsidRPr="003D0EE6" w:rsidRDefault="003D0EE6" w:rsidP="006805F5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E6A8A">
              <w:rPr>
                <w:rFonts w:ascii="Times New Roman" w:hAnsi="Times New Roman"/>
                <w:b/>
                <w:bCs/>
                <w:sz w:val="22"/>
              </w:rPr>
              <w:t>Quality Rating</w:t>
            </w:r>
            <w:r w:rsidRPr="003D0EE6">
              <w:rPr>
                <w:rFonts w:ascii="Times New Roman" w:hAnsi="Times New Roman"/>
                <w:sz w:val="22"/>
              </w:rPr>
              <w:t xml:space="preserve">: Poor </w:t>
            </w:r>
            <w:r w:rsidR="006805F5">
              <w:rPr>
                <w:rFonts w:ascii="Times New Roman" w:hAnsi="Times New Roman"/>
                <w:sz w:val="22"/>
              </w:rPr>
              <w:t>0 – 2</w:t>
            </w:r>
            <w:r w:rsidRPr="003D0EE6">
              <w:rPr>
                <w:rFonts w:ascii="Times New Roman" w:hAnsi="Times New Roman"/>
                <w:sz w:val="22"/>
              </w:rPr>
              <w:t xml:space="preserve">; Fair </w:t>
            </w:r>
            <w:r w:rsidR="006805F5">
              <w:rPr>
                <w:rFonts w:ascii="Times New Roman" w:hAnsi="Times New Roman"/>
                <w:sz w:val="22"/>
              </w:rPr>
              <w:t>3 – 5</w:t>
            </w:r>
            <w:r w:rsidRPr="003D0EE6">
              <w:rPr>
                <w:rFonts w:ascii="Times New Roman" w:hAnsi="Times New Roman"/>
                <w:sz w:val="22"/>
              </w:rPr>
              <w:t xml:space="preserve">; Good </w:t>
            </w:r>
            <w:r w:rsidR="006805F5">
              <w:rPr>
                <w:rFonts w:ascii="Times New Roman" w:hAnsi="Times New Roman"/>
                <w:sz w:val="22"/>
              </w:rPr>
              <w:t>6 – 8</w:t>
            </w:r>
          </w:p>
        </w:tc>
      </w:tr>
    </w:tbl>
    <w:p w14:paraId="57E42FC0" w14:textId="14C25C0E" w:rsidR="00A20B15" w:rsidRDefault="00A20B15"/>
    <w:p w14:paraId="7F52430C" w14:textId="11E32BE2" w:rsidR="009871E6" w:rsidRDefault="009871E6"/>
    <w:p w14:paraId="53172EC7" w14:textId="3B6A728B" w:rsidR="009871E6" w:rsidRDefault="009871E6"/>
    <w:p w14:paraId="7DB907B3" w14:textId="3E6949A0" w:rsidR="009871E6" w:rsidRDefault="009871E6"/>
    <w:p w14:paraId="683A52AB" w14:textId="20825845" w:rsidR="009871E6" w:rsidRDefault="009871E6"/>
    <w:p w14:paraId="438102FE" w14:textId="475C9F64" w:rsidR="009871E6" w:rsidRDefault="009871E6"/>
    <w:p w14:paraId="475BA65B" w14:textId="2209C189" w:rsidR="009871E6" w:rsidRDefault="009871E6"/>
    <w:p w14:paraId="6B525B64" w14:textId="5188F520" w:rsidR="009871E6" w:rsidRDefault="009871E6"/>
    <w:p w14:paraId="0E30B8C0" w14:textId="7E2C5558" w:rsidR="009871E6" w:rsidRDefault="009871E6"/>
    <w:p w14:paraId="05D308A2" w14:textId="0BFEE57A" w:rsidR="009871E6" w:rsidRDefault="009871E6"/>
    <w:p w14:paraId="4CB63CC1" w14:textId="0645A43D" w:rsidR="009871E6" w:rsidRDefault="009871E6"/>
    <w:p w14:paraId="38BA6FC2" w14:textId="635E36C6" w:rsidR="009871E6" w:rsidRDefault="009871E6"/>
    <w:p w14:paraId="306826D8" w14:textId="26A6E8F0" w:rsidR="009871E6" w:rsidRDefault="009871E6"/>
    <w:p w14:paraId="6C430910" w14:textId="62BFAEC2" w:rsidR="009871E6" w:rsidRDefault="009871E6"/>
    <w:p w14:paraId="6EA043BB" w14:textId="1553556C" w:rsidR="009871E6" w:rsidRDefault="009871E6"/>
    <w:p w14:paraId="3900C6B5" w14:textId="6DD3E99D" w:rsidR="009871E6" w:rsidRDefault="009871E6"/>
    <w:p w14:paraId="75B62065" w14:textId="6705C657" w:rsidR="009871E6" w:rsidRDefault="009871E6"/>
    <w:p w14:paraId="6396D6FD" w14:textId="2CC28A84" w:rsidR="009871E6" w:rsidRDefault="009871E6"/>
    <w:tbl>
      <w:tblPr>
        <w:tblStyle w:val="TableGrid"/>
        <w:tblpPr w:leftFromText="180" w:rightFromText="180" w:vertAnchor="text" w:horzAnchor="margin" w:tblpXSpec="center" w:tblpY="86"/>
        <w:tblOverlap w:val="never"/>
        <w:tblW w:w="10987" w:type="dxa"/>
        <w:tblLook w:val="04A0" w:firstRow="1" w:lastRow="0" w:firstColumn="1" w:lastColumn="0" w:noHBand="0" w:noVBand="1"/>
      </w:tblPr>
      <w:tblGrid>
        <w:gridCol w:w="3184"/>
        <w:gridCol w:w="809"/>
        <w:gridCol w:w="808"/>
        <w:gridCol w:w="809"/>
        <w:gridCol w:w="810"/>
        <w:gridCol w:w="810"/>
        <w:gridCol w:w="810"/>
        <w:gridCol w:w="810"/>
        <w:gridCol w:w="810"/>
        <w:gridCol w:w="1327"/>
      </w:tblGrid>
      <w:tr w:rsidR="007D69CE" w:rsidRPr="003D0EE6" w14:paraId="6AD97FA2" w14:textId="77777777" w:rsidTr="007D69CE">
        <w:trPr>
          <w:trHeight w:val="227"/>
        </w:trPr>
        <w:tc>
          <w:tcPr>
            <w:tcW w:w="3184" w:type="dxa"/>
          </w:tcPr>
          <w:p w14:paraId="33FF842E" w14:textId="77777777" w:rsidR="007D69CE" w:rsidRPr="003D0EE6" w:rsidRDefault="007D69CE" w:rsidP="007D69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ase Report)</w:t>
            </w:r>
          </w:p>
        </w:tc>
        <w:tc>
          <w:tcPr>
            <w:tcW w:w="809" w:type="dxa"/>
          </w:tcPr>
          <w:p w14:paraId="6C7EAE20" w14:textId="77777777" w:rsidR="007D69CE" w:rsidRPr="003D0EE6" w:rsidRDefault="007D69CE" w:rsidP="007D69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14:paraId="52EB0486" w14:textId="77777777" w:rsidR="007D69CE" w:rsidRPr="003D0EE6" w:rsidRDefault="007D69CE" w:rsidP="007D69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09" w:type="dxa"/>
          </w:tcPr>
          <w:p w14:paraId="1D196F1C" w14:textId="77777777" w:rsidR="007D69CE" w:rsidRPr="003D0EE6" w:rsidRDefault="007D69CE" w:rsidP="007D69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3C84442" w14:textId="77777777" w:rsidR="007D69CE" w:rsidRPr="003D0EE6" w:rsidRDefault="007D69CE" w:rsidP="007D69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64EF95EE" w14:textId="77777777" w:rsidR="007D69CE" w:rsidRPr="003D0EE6" w:rsidRDefault="007D69CE" w:rsidP="007D69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5657B256" w14:textId="77777777" w:rsidR="007D69CE" w:rsidRPr="003D0EE6" w:rsidRDefault="007D69CE" w:rsidP="007D69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7D617623" w14:textId="77777777" w:rsidR="007D69CE" w:rsidRPr="003D0EE6" w:rsidRDefault="007D69CE" w:rsidP="007D69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1EFE284F" w14:textId="77777777" w:rsidR="007D69CE" w:rsidRPr="003D0EE6" w:rsidRDefault="007D69CE" w:rsidP="007D69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327" w:type="dxa"/>
          </w:tcPr>
          <w:p w14:paraId="175D2177" w14:textId="77777777" w:rsidR="007D69CE" w:rsidRPr="003D0EE6" w:rsidRDefault="007D69CE" w:rsidP="007D69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ng</w:t>
            </w:r>
          </w:p>
        </w:tc>
      </w:tr>
      <w:tr w:rsidR="007D69CE" w:rsidRPr="003D0EE6" w14:paraId="27B95391" w14:textId="77777777" w:rsidTr="007D69CE">
        <w:trPr>
          <w:trHeight w:val="227"/>
        </w:trPr>
        <w:tc>
          <w:tcPr>
            <w:tcW w:w="3184" w:type="dxa"/>
          </w:tcPr>
          <w:p w14:paraId="35026CE7" w14:textId="1E3B8C44" w:rsidR="007D69CE" w:rsidRPr="00932B5D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</w:rPr>
              <w:t>Maass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54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9]</w:t>
            </w:r>
          </w:p>
        </w:tc>
        <w:tc>
          <w:tcPr>
            <w:tcW w:w="809" w:type="dxa"/>
          </w:tcPr>
          <w:p w14:paraId="3918A7E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01EEBF9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3F388F7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7E4CE5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FCD48C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16E04B0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4B69A3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C473EB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143DF3A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751695D8" w14:textId="77777777" w:rsidTr="007D69CE">
        <w:trPr>
          <w:trHeight w:val="227"/>
        </w:trPr>
        <w:tc>
          <w:tcPr>
            <w:tcW w:w="3184" w:type="dxa"/>
          </w:tcPr>
          <w:p w14:paraId="0BC7ABDC" w14:textId="40C5B5C4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herbaniuk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– </w:t>
            </w:r>
            <w:r>
              <w:rPr>
                <w:rFonts w:ascii="Times New Roman" w:hAnsi="Times New Roman" w:cs="Times New Roman"/>
                <w:sz w:val="22"/>
              </w:rPr>
              <w:t>1956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10]</w:t>
            </w:r>
          </w:p>
        </w:tc>
        <w:tc>
          <w:tcPr>
            <w:tcW w:w="809" w:type="dxa"/>
          </w:tcPr>
          <w:p w14:paraId="0618C3A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7F16C85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28118AC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406AD6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F37BEA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89921B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5B06E8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C8C4E10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1D9B97A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4EB7E41F" w14:textId="77777777" w:rsidTr="007D69CE">
        <w:trPr>
          <w:trHeight w:val="227"/>
        </w:trPr>
        <w:tc>
          <w:tcPr>
            <w:tcW w:w="3184" w:type="dxa"/>
          </w:tcPr>
          <w:p w14:paraId="7E7F830A" w14:textId="53776E3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eslich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 1957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21]</w:t>
            </w:r>
          </w:p>
        </w:tc>
        <w:tc>
          <w:tcPr>
            <w:tcW w:w="809" w:type="dxa"/>
          </w:tcPr>
          <w:p w14:paraId="7CD3155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48E66413" w14:textId="77777777" w:rsidR="007D69CE" w:rsidRPr="00DB55B1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09" w:type="dxa"/>
          </w:tcPr>
          <w:p w14:paraId="499A130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6D8E37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99BF41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EF12E9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5943A5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28E978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43592A4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– Good</w:t>
            </w:r>
          </w:p>
        </w:tc>
      </w:tr>
      <w:tr w:rsidR="007D69CE" w:rsidRPr="003D0EE6" w14:paraId="7EB82D8C" w14:textId="77777777" w:rsidTr="007D69CE">
        <w:trPr>
          <w:trHeight w:val="227"/>
        </w:trPr>
        <w:tc>
          <w:tcPr>
            <w:tcW w:w="3184" w:type="dxa"/>
          </w:tcPr>
          <w:p w14:paraId="7FB75C8A" w14:textId="16216CAE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ry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– </w:t>
            </w:r>
            <w:r>
              <w:rPr>
                <w:rFonts w:ascii="Times New Roman" w:hAnsi="Times New Roman" w:cs="Times New Roman"/>
                <w:sz w:val="22"/>
              </w:rPr>
              <w:t>1957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32]</w:t>
            </w:r>
          </w:p>
        </w:tc>
        <w:tc>
          <w:tcPr>
            <w:tcW w:w="809" w:type="dxa"/>
          </w:tcPr>
          <w:p w14:paraId="38660DD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3E2D1C8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63ABA4A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AD89D6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31BEA4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0F7D940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F5620E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639F22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280C662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12F33911" w14:textId="77777777" w:rsidTr="007D69CE">
        <w:trPr>
          <w:trHeight w:val="227"/>
        </w:trPr>
        <w:tc>
          <w:tcPr>
            <w:tcW w:w="3184" w:type="dxa"/>
          </w:tcPr>
          <w:p w14:paraId="7AB86152" w14:textId="43DCFE89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en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57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43]</w:t>
            </w:r>
          </w:p>
        </w:tc>
        <w:tc>
          <w:tcPr>
            <w:tcW w:w="809" w:type="dxa"/>
          </w:tcPr>
          <w:p w14:paraId="0E7A849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0D3D942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0E69B3A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81EB1F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C9E1A7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869F08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33CD50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FC4C50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5AC6AD4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085A25CD" w14:textId="77777777" w:rsidTr="007D69CE">
        <w:trPr>
          <w:trHeight w:val="227"/>
        </w:trPr>
        <w:tc>
          <w:tcPr>
            <w:tcW w:w="3184" w:type="dxa"/>
          </w:tcPr>
          <w:p w14:paraId="17E10FB4" w14:textId="48DDDBBF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gogosyan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62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48]</w:t>
            </w:r>
          </w:p>
        </w:tc>
        <w:tc>
          <w:tcPr>
            <w:tcW w:w="809" w:type="dxa"/>
          </w:tcPr>
          <w:p w14:paraId="30242DA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76F8418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2CF69410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A9AF05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50250B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4DEFE3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9CAF1A0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9A44DC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5F48D68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7AEAB11F" w14:textId="77777777" w:rsidTr="007D69CE">
        <w:trPr>
          <w:trHeight w:val="227"/>
        </w:trPr>
        <w:tc>
          <w:tcPr>
            <w:tcW w:w="3184" w:type="dxa"/>
          </w:tcPr>
          <w:p w14:paraId="0568E485" w14:textId="33FB03DA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lasauer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63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49]</w:t>
            </w:r>
          </w:p>
        </w:tc>
        <w:tc>
          <w:tcPr>
            <w:tcW w:w="809" w:type="dxa"/>
          </w:tcPr>
          <w:p w14:paraId="24137AE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1A5E35A0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2B3C08D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92B6E5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2355B8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404DB9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968839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98C6AD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0AEB2B5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453B74F6" w14:textId="77777777" w:rsidTr="007D69CE">
        <w:trPr>
          <w:trHeight w:val="227"/>
        </w:trPr>
        <w:tc>
          <w:tcPr>
            <w:tcW w:w="3184" w:type="dxa"/>
          </w:tcPr>
          <w:p w14:paraId="1899F085" w14:textId="6E2F6B8C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cMahon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64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50]</w:t>
            </w:r>
          </w:p>
        </w:tc>
        <w:tc>
          <w:tcPr>
            <w:tcW w:w="809" w:type="dxa"/>
          </w:tcPr>
          <w:p w14:paraId="64ACD45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555AE60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1B37348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FE7937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210DCF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3BFA24C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0660FA5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16FFF7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50A7823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Good</w:t>
            </w:r>
          </w:p>
        </w:tc>
      </w:tr>
      <w:tr w:rsidR="007D69CE" w:rsidRPr="003D0EE6" w14:paraId="33F6F98E" w14:textId="77777777" w:rsidTr="007D69CE">
        <w:trPr>
          <w:trHeight w:val="227"/>
        </w:trPr>
        <w:tc>
          <w:tcPr>
            <w:tcW w:w="3184" w:type="dxa"/>
          </w:tcPr>
          <w:p w14:paraId="1502DA4F" w14:textId="086BA252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esselvik 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65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51]</w:t>
            </w:r>
          </w:p>
        </w:tc>
        <w:tc>
          <w:tcPr>
            <w:tcW w:w="809" w:type="dxa"/>
          </w:tcPr>
          <w:p w14:paraId="297DD37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5B26D3C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7B98293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7717F8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836AE4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4C85E70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5DBD2B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D2FA32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7791EB2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0D277FBA" w14:textId="77777777" w:rsidTr="007D69CE">
        <w:trPr>
          <w:trHeight w:val="227"/>
        </w:trPr>
        <w:tc>
          <w:tcPr>
            <w:tcW w:w="3184" w:type="dxa"/>
          </w:tcPr>
          <w:p w14:paraId="24D09407" w14:textId="59B485A4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entworth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66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12]</w:t>
            </w:r>
          </w:p>
        </w:tc>
        <w:tc>
          <w:tcPr>
            <w:tcW w:w="809" w:type="dxa"/>
          </w:tcPr>
          <w:p w14:paraId="70CBA96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502EE4F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32124D5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32CECC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D8350C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1BF942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DA3784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349388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3B0A172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13BECB61" w14:textId="77777777" w:rsidTr="007D69CE">
        <w:trPr>
          <w:trHeight w:val="227"/>
        </w:trPr>
        <w:tc>
          <w:tcPr>
            <w:tcW w:w="3184" w:type="dxa"/>
          </w:tcPr>
          <w:p w14:paraId="3F5BB167" w14:textId="5B651FBE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obinson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67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13]</w:t>
            </w:r>
          </w:p>
        </w:tc>
        <w:tc>
          <w:tcPr>
            <w:tcW w:w="809" w:type="dxa"/>
          </w:tcPr>
          <w:p w14:paraId="3BB1840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2423B31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0899BD4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CFE999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E5819E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4E705D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DD7EF2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FFEBA8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6A45D30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06A604D2" w14:textId="77777777" w:rsidTr="007D69CE">
        <w:trPr>
          <w:trHeight w:val="227"/>
        </w:trPr>
        <w:tc>
          <w:tcPr>
            <w:tcW w:w="3184" w:type="dxa"/>
          </w:tcPr>
          <w:p w14:paraId="198D156B" w14:textId="173A9E0D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un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68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14]</w:t>
            </w:r>
          </w:p>
        </w:tc>
        <w:tc>
          <w:tcPr>
            <w:tcW w:w="809" w:type="dxa"/>
          </w:tcPr>
          <w:p w14:paraId="547B60C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1C3D2B0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71A993B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194FFA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C21067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A0281D6" w14:textId="15E4EEEC" w:rsidR="007D69CE" w:rsidRPr="003D0EE6" w:rsidRDefault="00CC7455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0D3BD0D4" w14:textId="42AECC17" w:rsidR="007D69CE" w:rsidRPr="003D0EE6" w:rsidRDefault="00CC7455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4AC6FF9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4F478AD6" w14:textId="77F3EE64" w:rsidR="007D69CE" w:rsidRPr="003D0EE6" w:rsidRDefault="00CC7455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7D69CE">
              <w:rPr>
                <w:rFonts w:ascii="Times New Roman" w:hAnsi="Times New Roman" w:cs="Times New Roman"/>
                <w:sz w:val="22"/>
              </w:rPr>
              <w:t xml:space="preserve"> – Good</w:t>
            </w:r>
          </w:p>
        </w:tc>
      </w:tr>
      <w:tr w:rsidR="007D69CE" w:rsidRPr="003D0EE6" w14:paraId="2286F28D" w14:textId="77777777" w:rsidTr="007D69CE">
        <w:trPr>
          <w:trHeight w:val="227"/>
        </w:trPr>
        <w:tc>
          <w:tcPr>
            <w:tcW w:w="3184" w:type="dxa"/>
          </w:tcPr>
          <w:p w14:paraId="2A138DEF" w14:textId="583AB69A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mith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69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15]</w:t>
            </w:r>
          </w:p>
        </w:tc>
        <w:tc>
          <w:tcPr>
            <w:tcW w:w="809" w:type="dxa"/>
          </w:tcPr>
          <w:p w14:paraId="4B38D2A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5DF63FC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4AF9EA2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0995FE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70099B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D163D9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594700C9" w14:textId="65532954" w:rsidR="007D69CE" w:rsidRPr="003D0EE6" w:rsidRDefault="001065EA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13F5FAF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5EA95DF9" w14:textId="468DBE74" w:rsidR="007D69CE" w:rsidRPr="003D0EE6" w:rsidRDefault="001065EA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7D69CE">
              <w:rPr>
                <w:rFonts w:ascii="Times New Roman" w:hAnsi="Times New Roman" w:cs="Times New Roman"/>
                <w:sz w:val="22"/>
              </w:rPr>
              <w:t xml:space="preserve"> – Good</w:t>
            </w:r>
          </w:p>
        </w:tc>
      </w:tr>
      <w:tr w:rsidR="007D69CE" w:rsidRPr="003D0EE6" w14:paraId="64063429" w14:textId="77777777" w:rsidTr="007D69CE">
        <w:trPr>
          <w:trHeight w:val="227"/>
        </w:trPr>
        <w:tc>
          <w:tcPr>
            <w:tcW w:w="3184" w:type="dxa"/>
          </w:tcPr>
          <w:p w14:paraId="2E13BD93" w14:textId="7B1925DB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jgaard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70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16]</w:t>
            </w:r>
          </w:p>
        </w:tc>
        <w:tc>
          <w:tcPr>
            <w:tcW w:w="809" w:type="dxa"/>
          </w:tcPr>
          <w:p w14:paraId="465C8CA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678C3A0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099C1A0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4A0654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85B091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779D56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57FCED3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1D26440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600CBEF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Good</w:t>
            </w:r>
          </w:p>
        </w:tc>
      </w:tr>
      <w:tr w:rsidR="007D69CE" w:rsidRPr="003D0EE6" w14:paraId="30B0120A" w14:textId="77777777" w:rsidTr="007D69CE">
        <w:trPr>
          <w:trHeight w:val="227"/>
        </w:trPr>
        <w:tc>
          <w:tcPr>
            <w:tcW w:w="3184" w:type="dxa"/>
          </w:tcPr>
          <w:p w14:paraId="5D0BF876" w14:textId="156B9DF6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mura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80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18]</w:t>
            </w:r>
          </w:p>
        </w:tc>
        <w:tc>
          <w:tcPr>
            <w:tcW w:w="809" w:type="dxa"/>
          </w:tcPr>
          <w:p w14:paraId="2F47B27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6C9652C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5DF2641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6F6075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78477A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FEF6D2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2F3C4EE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37ACFCC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0269D22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Good</w:t>
            </w:r>
          </w:p>
        </w:tc>
      </w:tr>
      <w:tr w:rsidR="007D69CE" w:rsidRPr="003D0EE6" w14:paraId="76072A76" w14:textId="77777777" w:rsidTr="007D69CE">
        <w:trPr>
          <w:trHeight w:val="227"/>
        </w:trPr>
        <w:tc>
          <w:tcPr>
            <w:tcW w:w="3184" w:type="dxa"/>
          </w:tcPr>
          <w:p w14:paraId="6DB0C460" w14:textId="062D55E4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ffner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81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19]</w:t>
            </w:r>
          </w:p>
        </w:tc>
        <w:tc>
          <w:tcPr>
            <w:tcW w:w="809" w:type="dxa"/>
          </w:tcPr>
          <w:p w14:paraId="316A974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613B4BB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3AD3ECF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F37936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21DD88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E08F9FB" w14:textId="50C4028A" w:rsidR="007D69CE" w:rsidRPr="003D0EE6" w:rsidRDefault="00EC00E3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96ACF7B" w14:textId="1925940D" w:rsidR="007D69CE" w:rsidRPr="003D0EE6" w:rsidRDefault="00EC00E3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1A6451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42B6B33E" w14:textId="06626619" w:rsidR="007D69CE" w:rsidRPr="003D0EE6" w:rsidRDefault="00EC00E3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7D69CE">
              <w:rPr>
                <w:rFonts w:ascii="Times New Roman" w:hAnsi="Times New Roman" w:cs="Times New Roman"/>
                <w:sz w:val="22"/>
              </w:rPr>
              <w:t xml:space="preserve"> – Good</w:t>
            </w:r>
          </w:p>
        </w:tc>
      </w:tr>
      <w:tr w:rsidR="007D69CE" w:rsidRPr="003D0EE6" w14:paraId="4C9D9857" w14:textId="77777777" w:rsidTr="007D69CE">
        <w:trPr>
          <w:trHeight w:val="227"/>
        </w:trPr>
        <w:tc>
          <w:tcPr>
            <w:tcW w:w="3184" w:type="dxa"/>
          </w:tcPr>
          <w:p w14:paraId="0BF4E203" w14:textId="476935CE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nyathanya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82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20]</w:t>
            </w:r>
          </w:p>
        </w:tc>
        <w:tc>
          <w:tcPr>
            <w:tcW w:w="809" w:type="dxa"/>
          </w:tcPr>
          <w:p w14:paraId="4C8F4B5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304AB9B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3DC3DBF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DDAE3A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15B813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E78D9C5" w14:textId="093E4233" w:rsidR="007D69CE" w:rsidRPr="003D0EE6" w:rsidRDefault="00770E7B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5D473CCC" w14:textId="486B3E24" w:rsidR="007D69CE" w:rsidRPr="003D0EE6" w:rsidRDefault="00770E7B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10F43CF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04D3CE4A" w14:textId="6F1B52C4" w:rsidR="007D69CE" w:rsidRPr="003D0EE6" w:rsidRDefault="00770E7B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7D69CE">
              <w:rPr>
                <w:rFonts w:ascii="Times New Roman" w:hAnsi="Times New Roman" w:cs="Times New Roman"/>
                <w:sz w:val="22"/>
              </w:rPr>
              <w:t xml:space="preserve"> – Good</w:t>
            </w:r>
          </w:p>
        </w:tc>
      </w:tr>
      <w:tr w:rsidR="007D69CE" w:rsidRPr="003D0EE6" w14:paraId="428057B3" w14:textId="77777777" w:rsidTr="007D69CE">
        <w:trPr>
          <w:trHeight w:val="227"/>
        </w:trPr>
        <w:tc>
          <w:tcPr>
            <w:tcW w:w="3184" w:type="dxa"/>
          </w:tcPr>
          <w:p w14:paraId="54EA28EE" w14:textId="4F056571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doh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84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22]</w:t>
            </w:r>
          </w:p>
        </w:tc>
        <w:tc>
          <w:tcPr>
            <w:tcW w:w="809" w:type="dxa"/>
          </w:tcPr>
          <w:p w14:paraId="36311EC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1577B7B4" w14:textId="2CEA5917" w:rsidR="007D69CE" w:rsidRPr="003D0EE6" w:rsidRDefault="00B01832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09" w:type="dxa"/>
          </w:tcPr>
          <w:p w14:paraId="2CCF395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4D70330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7A220B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1CD722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1A231E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661CAB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00AB30EB" w14:textId="07F7641E" w:rsidR="007D69CE" w:rsidRPr="003D0EE6" w:rsidRDefault="00B01832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="007D69CE">
              <w:rPr>
                <w:rFonts w:ascii="Times New Roman" w:hAnsi="Times New Roman" w:cs="Times New Roman"/>
                <w:sz w:val="22"/>
              </w:rPr>
              <w:t xml:space="preserve"> – Good</w:t>
            </w:r>
          </w:p>
        </w:tc>
      </w:tr>
      <w:tr w:rsidR="007D69CE" w:rsidRPr="003D0EE6" w14:paraId="213EBFAF" w14:textId="77777777" w:rsidTr="007D69CE">
        <w:trPr>
          <w:trHeight w:val="227"/>
        </w:trPr>
        <w:tc>
          <w:tcPr>
            <w:tcW w:w="3184" w:type="dxa"/>
          </w:tcPr>
          <w:p w14:paraId="50B14DF0" w14:textId="35EC486A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rracini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84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23]</w:t>
            </w:r>
          </w:p>
        </w:tc>
        <w:tc>
          <w:tcPr>
            <w:tcW w:w="809" w:type="dxa"/>
          </w:tcPr>
          <w:p w14:paraId="3D07C24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6DB62D8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00FDBCA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13A610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7A8282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919156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256FF9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E98F2C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2CA7178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69BC4BB4" w14:textId="77777777" w:rsidTr="007D69CE">
        <w:trPr>
          <w:trHeight w:val="227"/>
        </w:trPr>
        <w:tc>
          <w:tcPr>
            <w:tcW w:w="3184" w:type="dxa"/>
          </w:tcPr>
          <w:p w14:paraId="7F4C590A" w14:textId="7C4990EF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kabayashi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86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24]</w:t>
            </w:r>
          </w:p>
        </w:tc>
        <w:tc>
          <w:tcPr>
            <w:tcW w:w="809" w:type="dxa"/>
          </w:tcPr>
          <w:p w14:paraId="2F00C4E0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4B8DA31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13B74BE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9E8AC5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E299A3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D0E2ACA" w14:textId="025BBDC6" w:rsidR="007D69CE" w:rsidRPr="003D0EE6" w:rsidRDefault="00C37FAD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338C5622" w14:textId="7C662BF3" w:rsidR="007D69CE" w:rsidRPr="003D0EE6" w:rsidRDefault="00C37FAD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29D12C8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58A5BFCF" w14:textId="7F1938C5" w:rsidR="007D69CE" w:rsidRPr="003D0EE6" w:rsidRDefault="00C37FAD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="007D69CE">
              <w:rPr>
                <w:rFonts w:ascii="Times New Roman" w:hAnsi="Times New Roman" w:cs="Times New Roman"/>
                <w:sz w:val="22"/>
              </w:rPr>
              <w:t xml:space="preserve"> – Good</w:t>
            </w:r>
          </w:p>
        </w:tc>
      </w:tr>
      <w:tr w:rsidR="007D69CE" w:rsidRPr="003D0EE6" w14:paraId="5FCA8251" w14:textId="77777777" w:rsidTr="007D69CE">
        <w:trPr>
          <w:trHeight w:val="227"/>
        </w:trPr>
        <w:tc>
          <w:tcPr>
            <w:tcW w:w="3184" w:type="dxa"/>
          </w:tcPr>
          <w:p w14:paraId="77B11A9E" w14:textId="726229AB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ote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88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25]</w:t>
            </w:r>
          </w:p>
        </w:tc>
        <w:tc>
          <w:tcPr>
            <w:tcW w:w="809" w:type="dxa"/>
          </w:tcPr>
          <w:p w14:paraId="6057249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0A24C01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3EEA853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604FAF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81D0F8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DEA800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83F0E7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61A0D3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2079129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4F09C8D4" w14:textId="77777777" w:rsidTr="007D69CE">
        <w:trPr>
          <w:trHeight w:val="227"/>
        </w:trPr>
        <w:tc>
          <w:tcPr>
            <w:tcW w:w="3184" w:type="dxa"/>
          </w:tcPr>
          <w:p w14:paraId="76F6535C" w14:textId="17DB7372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oh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990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26]</w:t>
            </w:r>
          </w:p>
        </w:tc>
        <w:tc>
          <w:tcPr>
            <w:tcW w:w="809" w:type="dxa"/>
          </w:tcPr>
          <w:p w14:paraId="62E8ECE0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1CD4425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1601CBD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DF5AE7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533611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F1FFF2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98D430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B52448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3E1BE41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8D28BB" w:rsidRPr="003D0EE6" w14:paraId="4480FC7A" w14:textId="77777777" w:rsidTr="00A63C88">
        <w:trPr>
          <w:trHeight w:val="227"/>
        </w:trPr>
        <w:tc>
          <w:tcPr>
            <w:tcW w:w="3184" w:type="dxa"/>
          </w:tcPr>
          <w:p w14:paraId="2721A932" w14:textId="16A0C571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unk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03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29]</w:t>
            </w:r>
          </w:p>
        </w:tc>
        <w:tc>
          <w:tcPr>
            <w:tcW w:w="809" w:type="dxa"/>
          </w:tcPr>
          <w:p w14:paraId="5164B715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1FD08B41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1E7B024D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013F499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89B8D5D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28B0553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A580123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D30A091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6D8C9019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5FEA30A4" w14:textId="77777777" w:rsidTr="007D69CE">
        <w:trPr>
          <w:trHeight w:val="227"/>
        </w:trPr>
        <w:tc>
          <w:tcPr>
            <w:tcW w:w="3184" w:type="dxa"/>
          </w:tcPr>
          <w:p w14:paraId="456A46A1" w14:textId="2F0FFB7D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inoshita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04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30]</w:t>
            </w:r>
          </w:p>
        </w:tc>
        <w:tc>
          <w:tcPr>
            <w:tcW w:w="809" w:type="dxa"/>
          </w:tcPr>
          <w:p w14:paraId="1924719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2627A02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5937C54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B97BE6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76F990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F4EA32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6D68B9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FB66AC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342A902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7451DC15" w14:textId="77777777" w:rsidTr="007D69CE">
        <w:trPr>
          <w:trHeight w:val="227"/>
        </w:trPr>
        <w:tc>
          <w:tcPr>
            <w:tcW w:w="3184" w:type="dxa"/>
          </w:tcPr>
          <w:p w14:paraId="3658EE0D" w14:textId="4102EFF0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umar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07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31]</w:t>
            </w:r>
          </w:p>
        </w:tc>
        <w:tc>
          <w:tcPr>
            <w:tcW w:w="809" w:type="dxa"/>
          </w:tcPr>
          <w:p w14:paraId="0CB146D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07F7389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3243B3B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A51E3F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2A38A4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6FD39F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0" w:type="dxa"/>
          </w:tcPr>
          <w:p w14:paraId="2BA6511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68293D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7A6E4B7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– Good</w:t>
            </w:r>
          </w:p>
        </w:tc>
      </w:tr>
      <w:tr w:rsidR="007D69CE" w:rsidRPr="003D0EE6" w14:paraId="4021A4D0" w14:textId="77777777" w:rsidTr="00A63C88">
        <w:trPr>
          <w:trHeight w:val="227"/>
        </w:trPr>
        <w:tc>
          <w:tcPr>
            <w:tcW w:w="3184" w:type="dxa"/>
          </w:tcPr>
          <w:p w14:paraId="4B3C9655" w14:textId="79002AFB" w:rsidR="007D69CE" w:rsidRPr="003D0EE6" w:rsidRDefault="008D28BB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nepudi</w:t>
            </w:r>
            <w:r w:rsidR="007D69CE"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 w:rsidR="007D69CE">
              <w:rPr>
                <w:rFonts w:ascii="Times New Roman" w:hAnsi="Times New Roman" w:cs="Times New Roman"/>
                <w:sz w:val="22"/>
              </w:rPr>
              <w:t>–</w:t>
            </w:r>
            <w:r w:rsidR="007D69CE"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D69CE">
              <w:rPr>
                <w:rFonts w:ascii="Times New Roman" w:hAnsi="Times New Roman" w:cs="Times New Roman"/>
                <w:sz w:val="22"/>
              </w:rPr>
              <w:t>20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33]</w:t>
            </w:r>
          </w:p>
        </w:tc>
        <w:tc>
          <w:tcPr>
            <w:tcW w:w="809" w:type="dxa"/>
          </w:tcPr>
          <w:p w14:paraId="6E60254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7982EBE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2EA2134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AC97FF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F3E773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A70BFC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27997E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DC60AC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3198708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8D28BB" w:rsidRPr="003D0EE6" w14:paraId="5037EE2D" w14:textId="77777777" w:rsidTr="00A63C88">
        <w:trPr>
          <w:trHeight w:val="227"/>
        </w:trPr>
        <w:tc>
          <w:tcPr>
            <w:tcW w:w="3184" w:type="dxa"/>
          </w:tcPr>
          <w:p w14:paraId="3EE41044" w14:textId="5AE54CAA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ssain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10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34]</w:t>
            </w:r>
          </w:p>
        </w:tc>
        <w:tc>
          <w:tcPr>
            <w:tcW w:w="809" w:type="dxa"/>
          </w:tcPr>
          <w:p w14:paraId="4E50D3A6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0DD46412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280FB512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DA245A8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557413B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F6E5060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60E217C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72744C6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788638A4" w14:textId="77777777" w:rsidR="008D28BB" w:rsidRPr="003D0EE6" w:rsidRDefault="008D28BB" w:rsidP="008D28B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585FFA39" w14:textId="77777777" w:rsidTr="00A63C88">
        <w:trPr>
          <w:trHeight w:val="227"/>
        </w:trPr>
        <w:tc>
          <w:tcPr>
            <w:tcW w:w="3184" w:type="dxa"/>
          </w:tcPr>
          <w:p w14:paraId="65BC9B1F" w14:textId="6D77D66C" w:rsidR="007D69CE" w:rsidRPr="003D0EE6" w:rsidRDefault="008D28BB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o</w:t>
            </w:r>
            <w:r w:rsidR="007D69CE"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 w:rsidR="007D69CE">
              <w:rPr>
                <w:rFonts w:ascii="Times New Roman" w:hAnsi="Times New Roman" w:cs="Times New Roman"/>
                <w:sz w:val="22"/>
              </w:rPr>
              <w:t>–</w:t>
            </w:r>
            <w:r w:rsidR="007D69CE"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D69CE">
              <w:rPr>
                <w:rFonts w:ascii="Times New Roman" w:hAnsi="Times New Roman" w:cs="Times New Roman"/>
                <w:sz w:val="22"/>
              </w:rPr>
              <w:t>20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35]</w:t>
            </w:r>
          </w:p>
        </w:tc>
        <w:tc>
          <w:tcPr>
            <w:tcW w:w="809" w:type="dxa"/>
          </w:tcPr>
          <w:p w14:paraId="0F97F31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53568D3B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3A74E74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1D9564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9CFA03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D41F6D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6A8151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93DCB8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22B6C2E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7898FAD5" w14:textId="77777777" w:rsidTr="00A63C88">
        <w:trPr>
          <w:trHeight w:val="227"/>
        </w:trPr>
        <w:tc>
          <w:tcPr>
            <w:tcW w:w="3184" w:type="dxa"/>
          </w:tcPr>
          <w:p w14:paraId="750F4288" w14:textId="23F8B9A4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Davis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11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36]</w:t>
            </w:r>
          </w:p>
        </w:tc>
        <w:tc>
          <w:tcPr>
            <w:tcW w:w="809" w:type="dxa"/>
          </w:tcPr>
          <w:p w14:paraId="657855D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5481EB7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17328C8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94599D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E2AB60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796E35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29D746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D87526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4B723CF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2390E489" w14:textId="77777777" w:rsidTr="00A63C88">
        <w:trPr>
          <w:trHeight w:val="227"/>
        </w:trPr>
        <w:tc>
          <w:tcPr>
            <w:tcW w:w="3184" w:type="dxa"/>
          </w:tcPr>
          <w:p w14:paraId="1FDBC54D" w14:textId="75614B53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scher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13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37]</w:t>
            </w:r>
          </w:p>
        </w:tc>
        <w:tc>
          <w:tcPr>
            <w:tcW w:w="809" w:type="dxa"/>
          </w:tcPr>
          <w:p w14:paraId="4D2CE1A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4DD8C25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0FA4702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2704FC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9B07E0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2E0718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76FC90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67F862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554A6EF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68AA40AC" w14:textId="77777777" w:rsidTr="00A63C88">
        <w:trPr>
          <w:trHeight w:val="83"/>
        </w:trPr>
        <w:tc>
          <w:tcPr>
            <w:tcW w:w="3184" w:type="dxa"/>
          </w:tcPr>
          <w:p w14:paraId="3AB345CA" w14:textId="3C807EDE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zahrani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14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38]</w:t>
            </w:r>
          </w:p>
        </w:tc>
        <w:tc>
          <w:tcPr>
            <w:tcW w:w="809" w:type="dxa"/>
          </w:tcPr>
          <w:p w14:paraId="0A89199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48A7B36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649B93A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F7C177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69D8AC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4E2880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1895F2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E14BA4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3C3C197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8368B" w:rsidRPr="003D0EE6" w14:paraId="147EB24D" w14:textId="77777777" w:rsidTr="00A63C88">
        <w:trPr>
          <w:trHeight w:val="83"/>
        </w:trPr>
        <w:tc>
          <w:tcPr>
            <w:tcW w:w="3184" w:type="dxa"/>
          </w:tcPr>
          <w:p w14:paraId="719A754B" w14:textId="00F51B98" w:rsidR="0078368B" w:rsidRPr="003D0EE6" w:rsidRDefault="0078368B" w:rsidP="0078368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chella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15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39]</w:t>
            </w:r>
          </w:p>
        </w:tc>
        <w:tc>
          <w:tcPr>
            <w:tcW w:w="809" w:type="dxa"/>
          </w:tcPr>
          <w:p w14:paraId="4D92ABCA" w14:textId="77777777" w:rsidR="0078368B" w:rsidRPr="003D0EE6" w:rsidRDefault="0078368B" w:rsidP="0078368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0ED553CE" w14:textId="77777777" w:rsidR="0078368B" w:rsidRPr="003D0EE6" w:rsidRDefault="0078368B" w:rsidP="0078368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28FCBD22" w14:textId="77777777" w:rsidR="0078368B" w:rsidRPr="003D0EE6" w:rsidRDefault="0078368B" w:rsidP="0078368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2F09D25" w14:textId="77777777" w:rsidR="0078368B" w:rsidRPr="003D0EE6" w:rsidRDefault="0078368B" w:rsidP="0078368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3C9351C" w14:textId="77777777" w:rsidR="0078368B" w:rsidRPr="003D0EE6" w:rsidRDefault="0078368B" w:rsidP="0078368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9075482" w14:textId="77777777" w:rsidR="0078368B" w:rsidRPr="003D0EE6" w:rsidRDefault="0078368B" w:rsidP="0078368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941C7D4" w14:textId="77777777" w:rsidR="0078368B" w:rsidRPr="003D0EE6" w:rsidRDefault="0078368B" w:rsidP="0078368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B9C1098" w14:textId="77777777" w:rsidR="0078368B" w:rsidRPr="003D0EE6" w:rsidRDefault="0078368B" w:rsidP="0078368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4D35655E" w14:textId="77777777" w:rsidR="0078368B" w:rsidRPr="003D0EE6" w:rsidRDefault="0078368B" w:rsidP="0078368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61275E92" w14:textId="77777777" w:rsidTr="00A63C88">
        <w:trPr>
          <w:trHeight w:val="83"/>
        </w:trPr>
        <w:tc>
          <w:tcPr>
            <w:tcW w:w="3184" w:type="dxa"/>
          </w:tcPr>
          <w:p w14:paraId="66800124" w14:textId="24554DDC" w:rsidR="007D69CE" w:rsidRPr="003D0EE6" w:rsidRDefault="0078368B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yzo</w:t>
            </w:r>
            <w:r w:rsidR="007D69CE"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 w:rsidR="007D69CE">
              <w:rPr>
                <w:rFonts w:ascii="Times New Roman" w:hAnsi="Times New Roman" w:cs="Times New Roman"/>
                <w:sz w:val="22"/>
              </w:rPr>
              <w:t>–</w:t>
            </w:r>
            <w:r w:rsidR="007D69CE"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D69CE">
              <w:rPr>
                <w:rFonts w:ascii="Times New Roman" w:hAnsi="Times New Roman" w:cs="Times New Roman"/>
                <w:sz w:val="22"/>
              </w:rPr>
              <w:t>2015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40]</w:t>
            </w:r>
          </w:p>
        </w:tc>
        <w:tc>
          <w:tcPr>
            <w:tcW w:w="809" w:type="dxa"/>
          </w:tcPr>
          <w:p w14:paraId="57B8A92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623F2127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2AE7AE0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50C531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4DC0ED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5933240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9F90D8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2890C1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5EA0FD6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202339B3" w14:textId="77777777" w:rsidTr="00A63C88">
        <w:trPr>
          <w:trHeight w:val="83"/>
        </w:trPr>
        <w:tc>
          <w:tcPr>
            <w:tcW w:w="3184" w:type="dxa"/>
          </w:tcPr>
          <w:p w14:paraId="3E63F050" w14:textId="4752B820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im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17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41]</w:t>
            </w:r>
          </w:p>
        </w:tc>
        <w:tc>
          <w:tcPr>
            <w:tcW w:w="809" w:type="dxa"/>
          </w:tcPr>
          <w:p w14:paraId="1B070EC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78CE700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22ABF1C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966BB8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535F7C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26F41D1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13CD56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5D4A30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497ECA4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6C4EFD6B" w14:textId="77777777" w:rsidTr="00A63C88">
        <w:trPr>
          <w:trHeight w:val="83"/>
        </w:trPr>
        <w:tc>
          <w:tcPr>
            <w:tcW w:w="3184" w:type="dxa"/>
          </w:tcPr>
          <w:p w14:paraId="02694014" w14:textId="7D140222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rsecano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17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42]</w:t>
            </w:r>
          </w:p>
        </w:tc>
        <w:tc>
          <w:tcPr>
            <w:tcW w:w="809" w:type="dxa"/>
          </w:tcPr>
          <w:p w14:paraId="1ACBEDA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1C68BD7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793A607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F9493D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1F7B53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6F07F6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353C27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F5856B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6B02FA7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1C34AC5F" w14:textId="77777777" w:rsidTr="00A63C88">
        <w:trPr>
          <w:trHeight w:val="83"/>
        </w:trPr>
        <w:tc>
          <w:tcPr>
            <w:tcW w:w="3184" w:type="dxa"/>
          </w:tcPr>
          <w:p w14:paraId="2D5CE496" w14:textId="608957AC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mbach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19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44]</w:t>
            </w:r>
          </w:p>
        </w:tc>
        <w:tc>
          <w:tcPr>
            <w:tcW w:w="809" w:type="dxa"/>
          </w:tcPr>
          <w:p w14:paraId="5FBA2BE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0434105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5C63D35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CB076F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8D1D0C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444434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9D5EFD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6F5E8D9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196A406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7B42FB17" w14:textId="77777777" w:rsidTr="00A63C88">
        <w:trPr>
          <w:trHeight w:val="83"/>
        </w:trPr>
        <w:tc>
          <w:tcPr>
            <w:tcW w:w="3184" w:type="dxa"/>
          </w:tcPr>
          <w:p w14:paraId="03B99F4E" w14:textId="24D3A686" w:rsidR="007D69CE" w:rsidRPr="003D0EE6" w:rsidRDefault="006C3638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hunnan</w:t>
            </w:r>
            <w:r w:rsidR="007D69CE"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 w:rsidR="007D69CE">
              <w:rPr>
                <w:rFonts w:ascii="Times New Roman" w:hAnsi="Times New Roman" w:cs="Times New Roman"/>
                <w:sz w:val="22"/>
              </w:rPr>
              <w:t>–</w:t>
            </w:r>
            <w:r w:rsidR="007D69CE"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D69CE">
              <w:rPr>
                <w:rFonts w:ascii="Times New Roman" w:hAnsi="Times New Roman" w:cs="Times New Roman"/>
                <w:sz w:val="22"/>
              </w:rPr>
              <w:t>2020</w:t>
            </w:r>
            <w:r>
              <w:rPr>
                <w:rFonts w:ascii="Times New Roman" w:hAnsi="Times New Roman" w:cs="Times New Roman"/>
                <w:sz w:val="22"/>
              </w:rPr>
              <w:t xml:space="preserve"> [45]</w:t>
            </w:r>
          </w:p>
        </w:tc>
        <w:tc>
          <w:tcPr>
            <w:tcW w:w="809" w:type="dxa"/>
          </w:tcPr>
          <w:p w14:paraId="032117D4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279BE51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22B0DC0F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5F6EC1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CCCE503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B7A5ADC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FFCA1A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39D28E10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5DA0C218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  <w:tr w:rsidR="007D69CE" w:rsidRPr="003D0EE6" w14:paraId="233DC52F" w14:textId="77777777" w:rsidTr="007D69CE">
        <w:trPr>
          <w:trHeight w:val="83"/>
        </w:trPr>
        <w:tc>
          <w:tcPr>
            <w:tcW w:w="3184" w:type="dxa"/>
          </w:tcPr>
          <w:p w14:paraId="03751954" w14:textId="3F23988C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 Jeor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20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46]</w:t>
            </w:r>
          </w:p>
        </w:tc>
        <w:tc>
          <w:tcPr>
            <w:tcW w:w="809" w:type="dxa"/>
          </w:tcPr>
          <w:p w14:paraId="3E595D3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8" w:type="dxa"/>
          </w:tcPr>
          <w:p w14:paraId="05590B0E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09" w:type="dxa"/>
          </w:tcPr>
          <w:p w14:paraId="4409BAED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445501B2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0C2EDD36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7CE9286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17BFAB59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0" w:type="dxa"/>
          </w:tcPr>
          <w:p w14:paraId="2F1D242A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327" w:type="dxa"/>
          </w:tcPr>
          <w:p w14:paraId="0C0126E5" w14:textId="77777777" w:rsidR="007D69CE" w:rsidRPr="003D0EE6" w:rsidRDefault="007D69CE" w:rsidP="007D69C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– Good</w:t>
            </w:r>
          </w:p>
        </w:tc>
      </w:tr>
    </w:tbl>
    <w:p w14:paraId="7AD95682" w14:textId="2378F9C8" w:rsidR="008A2FEE" w:rsidRDefault="008A2FEE">
      <w:pPr>
        <w:widowControl/>
        <w:jc w:val="left"/>
      </w:pPr>
      <w:r>
        <w:br w:type="page"/>
      </w:r>
    </w:p>
    <w:p w14:paraId="1206A1C7" w14:textId="77777777" w:rsidR="008A2FEE" w:rsidRPr="008A2FEE" w:rsidRDefault="008A2FEE" w:rsidP="008A2FEE"/>
    <w:tbl>
      <w:tblPr>
        <w:tblStyle w:val="TableGrid"/>
        <w:tblpPr w:leftFromText="180" w:rightFromText="180" w:vertAnchor="text" w:horzAnchor="margin" w:tblpX="-431" w:tblpY="-739"/>
        <w:tblOverlap w:val="never"/>
        <w:tblW w:w="9924" w:type="dxa"/>
        <w:tblLayout w:type="fixed"/>
        <w:tblLook w:val="04A0" w:firstRow="1" w:lastRow="0" w:firstColumn="1" w:lastColumn="0" w:noHBand="0" w:noVBand="1"/>
      </w:tblPr>
      <w:tblGrid>
        <w:gridCol w:w="9924"/>
      </w:tblGrid>
      <w:tr w:rsidR="006805F5" w:rsidRPr="003D0EE6" w14:paraId="6039D8FF" w14:textId="77777777" w:rsidTr="003C3C42">
        <w:trPr>
          <w:trHeight w:val="414"/>
        </w:trPr>
        <w:tc>
          <w:tcPr>
            <w:tcW w:w="9924" w:type="dxa"/>
          </w:tcPr>
          <w:p w14:paraId="7A31B6AC" w14:textId="641F261B" w:rsidR="006805F5" w:rsidRPr="002E6A8A" w:rsidRDefault="006805F5" w:rsidP="003C3C42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J</w:t>
            </w:r>
            <w:r w:rsidR="004D1066">
              <w:rPr>
                <w:rFonts w:ascii="Times New Roman" w:hAnsi="Times New Roman"/>
                <w:b/>
                <w:bCs/>
                <w:sz w:val="22"/>
              </w:rPr>
              <w:t xml:space="preserve">oanna </w:t>
            </w:r>
            <w:r>
              <w:rPr>
                <w:rFonts w:ascii="Times New Roman" w:hAnsi="Times New Roman"/>
                <w:b/>
                <w:bCs/>
                <w:sz w:val="22"/>
              </w:rPr>
              <w:t>B</w:t>
            </w:r>
            <w:r w:rsidR="004D1066">
              <w:rPr>
                <w:rFonts w:ascii="Times New Roman" w:hAnsi="Times New Roman"/>
                <w:b/>
                <w:bCs/>
                <w:sz w:val="22"/>
              </w:rPr>
              <w:t xml:space="preserve">riggs </w:t>
            </w:r>
            <w:r>
              <w:rPr>
                <w:rFonts w:ascii="Times New Roman" w:hAnsi="Times New Roman"/>
                <w:b/>
                <w:bCs/>
                <w:sz w:val="22"/>
              </w:rPr>
              <w:t>I</w:t>
            </w:r>
            <w:r w:rsidR="004D1066">
              <w:rPr>
                <w:rFonts w:ascii="Times New Roman" w:hAnsi="Times New Roman"/>
                <w:b/>
                <w:bCs/>
                <w:sz w:val="22"/>
              </w:rPr>
              <w:t>nstitute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Checklist for Case </w:t>
            </w:r>
            <w:r w:rsidR="000732F6">
              <w:rPr>
                <w:rFonts w:ascii="Times New Roman" w:hAnsi="Times New Roman"/>
                <w:b/>
                <w:bCs/>
                <w:sz w:val="22"/>
              </w:rPr>
              <w:t>Series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– </w:t>
            </w:r>
            <w:r w:rsidRPr="002E6A8A">
              <w:rPr>
                <w:rFonts w:ascii="Times New Roman" w:hAnsi="Times New Roman"/>
                <w:b/>
                <w:bCs/>
                <w:sz w:val="22"/>
              </w:rPr>
              <w:t>Criteria</w:t>
            </w:r>
          </w:p>
        </w:tc>
      </w:tr>
      <w:tr w:rsidR="006805F5" w:rsidRPr="003D0EE6" w14:paraId="7D8963FC" w14:textId="77777777" w:rsidTr="003C3C42">
        <w:tc>
          <w:tcPr>
            <w:tcW w:w="9924" w:type="dxa"/>
          </w:tcPr>
          <w:p w14:paraId="264699DC" w14:textId="2B948DA0" w:rsidR="006805F5" w:rsidRPr="003D0EE6" w:rsidRDefault="006805F5" w:rsidP="003C3C4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1. </w:t>
            </w:r>
            <w:r w:rsidR="008A2FEE" w:rsidRPr="00D07858">
              <w:rPr>
                <w:rFonts w:ascii="Times New Roman" w:hAnsi="Times New Roman" w:cs="Times New Roman"/>
                <w:sz w:val="22"/>
              </w:rPr>
              <w:t>Were there clear criteria for inclusion in the case series?</w:t>
            </w:r>
          </w:p>
        </w:tc>
      </w:tr>
      <w:tr w:rsidR="006805F5" w:rsidRPr="003D0EE6" w14:paraId="61E3E519" w14:textId="77777777" w:rsidTr="003C3C42">
        <w:tc>
          <w:tcPr>
            <w:tcW w:w="9924" w:type="dxa"/>
          </w:tcPr>
          <w:p w14:paraId="1ACDBD4D" w14:textId="3EB11C39" w:rsidR="006805F5" w:rsidRPr="003D0EE6" w:rsidRDefault="006805F5" w:rsidP="003C3C4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2. </w:t>
            </w:r>
            <w:r w:rsidR="008A2FEE" w:rsidRPr="00D07858">
              <w:rPr>
                <w:rFonts w:ascii="Times New Roman" w:hAnsi="Times New Roman" w:cs="Times New Roman"/>
                <w:sz w:val="22"/>
              </w:rPr>
              <w:t>Was the condition measured in a standard, reliable way for all participants included in the case series?</w:t>
            </w:r>
          </w:p>
        </w:tc>
      </w:tr>
      <w:tr w:rsidR="006805F5" w:rsidRPr="003D0EE6" w14:paraId="60C0F222" w14:textId="77777777" w:rsidTr="003C3C42">
        <w:tc>
          <w:tcPr>
            <w:tcW w:w="9924" w:type="dxa"/>
          </w:tcPr>
          <w:p w14:paraId="7ED8DDC6" w14:textId="251C0323" w:rsidR="006805F5" w:rsidRPr="003D0EE6" w:rsidRDefault="006805F5" w:rsidP="003C3C4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3. </w:t>
            </w:r>
            <w:r w:rsidR="008A2FEE" w:rsidRPr="00D07858">
              <w:rPr>
                <w:rFonts w:ascii="Times New Roman" w:hAnsi="Times New Roman" w:cs="Times New Roman"/>
                <w:sz w:val="22"/>
              </w:rPr>
              <w:t>Were valid methods used for identification of the condition for all participants included in the case series?</w:t>
            </w:r>
          </w:p>
        </w:tc>
      </w:tr>
      <w:tr w:rsidR="006805F5" w:rsidRPr="003D0EE6" w14:paraId="15AF72D1" w14:textId="77777777" w:rsidTr="003C3C42">
        <w:tc>
          <w:tcPr>
            <w:tcW w:w="9924" w:type="dxa"/>
          </w:tcPr>
          <w:p w14:paraId="6515F045" w14:textId="218CBF19" w:rsidR="006805F5" w:rsidRPr="003D0EE6" w:rsidRDefault="006805F5" w:rsidP="003C3C4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4. </w:t>
            </w:r>
            <w:r w:rsidR="008A2FEE" w:rsidRPr="00D07858">
              <w:rPr>
                <w:rFonts w:ascii="Times New Roman" w:hAnsi="Times New Roman" w:cs="Times New Roman"/>
                <w:sz w:val="22"/>
              </w:rPr>
              <w:t>Did the case series have consecutive inclusion of participants?</w:t>
            </w:r>
          </w:p>
        </w:tc>
      </w:tr>
      <w:tr w:rsidR="006805F5" w:rsidRPr="003D0EE6" w14:paraId="1FE7C6E7" w14:textId="77777777" w:rsidTr="003C3C42">
        <w:tc>
          <w:tcPr>
            <w:tcW w:w="9924" w:type="dxa"/>
          </w:tcPr>
          <w:p w14:paraId="06D4770C" w14:textId="2F8BE6A5" w:rsidR="006805F5" w:rsidRPr="003D0EE6" w:rsidRDefault="006805F5" w:rsidP="003C3C4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5. </w:t>
            </w:r>
            <w:r w:rsidR="008A2FEE" w:rsidRPr="00D07858">
              <w:rPr>
                <w:rFonts w:ascii="Times New Roman" w:hAnsi="Times New Roman" w:cs="Times New Roman"/>
                <w:sz w:val="22"/>
              </w:rPr>
              <w:t>Did the case series have complete inclusion of participants?</w:t>
            </w:r>
          </w:p>
        </w:tc>
      </w:tr>
      <w:tr w:rsidR="006805F5" w:rsidRPr="003D0EE6" w14:paraId="65A8D54B" w14:textId="77777777" w:rsidTr="003C3C42">
        <w:trPr>
          <w:trHeight w:val="271"/>
        </w:trPr>
        <w:tc>
          <w:tcPr>
            <w:tcW w:w="9924" w:type="dxa"/>
          </w:tcPr>
          <w:p w14:paraId="19C64098" w14:textId="11F8001E" w:rsidR="006805F5" w:rsidRPr="003D0EE6" w:rsidRDefault="006805F5" w:rsidP="003C3C4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IT" w:eastAsia="en-GB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6. </w:t>
            </w:r>
            <w:r w:rsidR="008A2FEE" w:rsidRPr="00D07858">
              <w:rPr>
                <w:rFonts w:ascii="Times New Roman" w:hAnsi="Times New Roman" w:cs="Times New Roman"/>
                <w:sz w:val="22"/>
              </w:rPr>
              <w:t>Was there clear reporting of the demographics of the participants in the study?</w:t>
            </w:r>
          </w:p>
        </w:tc>
      </w:tr>
      <w:tr w:rsidR="006805F5" w:rsidRPr="003D0EE6" w14:paraId="699763D1" w14:textId="77777777" w:rsidTr="003C3C42">
        <w:tc>
          <w:tcPr>
            <w:tcW w:w="9924" w:type="dxa"/>
          </w:tcPr>
          <w:p w14:paraId="190B826E" w14:textId="3666AA61" w:rsidR="006805F5" w:rsidRPr="003D0EE6" w:rsidRDefault="006805F5" w:rsidP="003C3C4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7. </w:t>
            </w:r>
            <w:r w:rsidR="003C3C42" w:rsidRPr="00D07858">
              <w:rPr>
                <w:rFonts w:ascii="Times New Roman" w:hAnsi="Times New Roman" w:cs="Times New Roman"/>
                <w:sz w:val="22"/>
              </w:rPr>
              <w:t>Was there clear reporting of clinical information of the participants?</w:t>
            </w:r>
          </w:p>
        </w:tc>
      </w:tr>
      <w:tr w:rsidR="006805F5" w:rsidRPr="003D0EE6" w14:paraId="127D0004" w14:textId="77777777" w:rsidTr="003C3C42">
        <w:tc>
          <w:tcPr>
            <w:tcW w:w="9924" w:type="dxa"/>
          </w:tcPr>
          <w:p w14:paraId="6FDD290E" w14:textId="32489CFE" w:rsidR="006805F5" w:rsidRPr="003D0EE6" w:rsidRDefault="006805F5" w:rsidP="003C3C4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8. </w:t>
            </w:r>
            <w:r w:rsidR="003C3C42" w:rsidRPr="00D07858">
              <w:rPr>
                <w:rFonts w:ascii="Times New Roman" w:hAnsi="Times New Roman" w:cs="Times New Roman"/>
                <w:sz w:val="22"/>
              </w:rPr>
              <w:t>Were the outcomes or follow up results of cases clearly reported?</w:t>
            </w:r>
          </w:p>
        </w:tc>
      </w:tr>
      <w:tr w:rsidR="006805F5" w:rsidRPr="003D0EE6" w14:paraId="35441A34" w14:textId="77777777" w:rsidTr="003C3C42">
        <w:tc>
          <w:tcPr>
            <w:tcW w:w="9924" w:type="dxa"/>
          </w:tcPr>
          <w:p w14:paraId="60764BBA" w14:textId="5D030E1F" w:rsidR="006805F5" w:rsidRPr="003D0EE6" w:rsidRDefault="006805F5" w:rsidP="003C3C4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3D0EE6">
              <w:rPr>
                <w:rFonts w:ascii="Times New Roman" w:hAnsi="Times New Roman"/>
                <w:sz w:val="22"/>
              </w:rPr>
              <w:t xml:space="preserve">9. </w:t>
            </w:r>
            <w:r w:rsidR="003C3C42" w:rsidRPr="00D07858">
              <w:rPr>
                <w:rFonts w:ascii="Times New Roman" w:hAnsi="Times New Roman" w:cs="Times New Roman"/>
                <w:sz w:val="22"/>
              </w:rPr>
              <w:t>Was there clear reporting of the presenting site(s)/clinic(s) demographic information?</w:t>
            </w:r>
          </w:p>
        </w:tc>
      </w:tr>
      <w:tr w:rsidR="008A2FEE" w:rsidRPr="003D0EE6" w14:paraId="5DFAC01F" w14:textId="77777777" w:rsidTr="003C3C42">
        <w:tc>
          <w:tcPr>
            <w:tcW w:w="9924" w:type="dxa"/>
          </w:tcPr>
          <w:p w14:paraId="0A4D9932" w14:textId="5941B5EB" w:rsidR="008A2FEE" w:rsidRPr="003D0EE6" w:rsidRDefault="008A2FEE" w:rsidP="003C3C4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</w:t>
            </w:r>
            <w:r w:rsidR="003C3C42" w:rsidRPr="00D07858">
              <w:rPr>
                <w:rFonts w:ascii="Times New Roman" w:hAnsi="Times New Roman" w:cs="Times New Roman"/>
                <w:sz w:val="22"/>
              </w:rPr>
              <w:t xml:space="preserve"> Was statistical analysis appropriate?</w:t>
            </w:r>
          </w:p>
        </w:tc>
      </w:tr>
      <w:tr w:rsidR="006805F5" w:rsidRPr="003D0EE6" w14:paraId="7FFBA900" w14:textId="77777777" w:rsidTr="003C3C42">
        <w:tc>
          <w:tcPr>
            <w:tcW w:w="9924" w:type="dxa"/>
          </w:tcPr>
          <w:p w14:paraId="10AE0B7E" w14:textId="7BB9E458" w:rsidR="006805F5" w:rsidRPr="003D0EE6" w:rsidRDefault="006805F5" w:rsidP="003C3C4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E6A8A">
              <w:rPr>
                <w:rFonts w:ascii="Times New Roman" w:hAnsi="Times New Roman"/>
                <w:b/>
                <w:bCs/>
                <w:sz w:val="22"/>
              </w:rPr>
              <w:t>Responses Options</w:t>
            </w:r>
            <w:r w:rsidRPr="003D0EE6">
              <w:rPr>
                <w:rFonts w:ascii="Times New Roman" w:hAnsi="Times New Roman"/>
                <w:sz w:val="22"/>
              </w:rPr>
              <w:t>:</w:t>
            </w:r>
            <w:r>
              <w:rPr>
                <w:rFonts w:ascii="Times New Roman" w:hAnsi="Times New Roman"/>
                <w:sz w:val="22"/>
              </w:rPr>
              <w:t xml:space="preserve"> Yes, No, Unclear,</w:t>
            </w:r>
            <w:r w:rsidRPr="003D0EE6">
              <w:rPr>
                <w:rFonts w:ascii="Times New Roman" w:hAnsi="Times New Roman"/>
                <w:sz w:val="22"/>
              </w:rPr>
              <w:t xml:space="preserve"> Not Applicable</w:t>
            </w:r>
            <w:r w:rsidR="006A4DBD">
              <w:rPr>
                <w:rFonts w:ascii="Times New Roman" w:hAnsi="Times New Roman"/>
                <w:sz w:val="22"/>
              </w:rPr>
              <w:t xml:space="preserve"> (NA)</w:t>
            </w:r>
          </w:p>
        </w:tc>
      </w:tr>
      <w:tr w:rsidR="006805F5" w:rsidRPr="003D0EE6" w14:paraId="3CBFC6EA" w14:textId="77777777" w:rsidTr="003C3C42">
        <w:tc>
          <w:tcPr>
            <w:tcW w:w="9924" w:type="dxa"/>
          </w:tcPr>
          <w:p w14:paraId="748F6918" w14:textId="2FF9808F" w:rsidR="006805F5" w:rsidRPr="003D0EE6" w:rsidRDefault="006805F5" w:rsidP="003C3C4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E6A8A">
              <w:rPr>
                <w:rFonts w:ascii="Times New Roman" w:hAnsi="Times New Roman"/>
                <w:b/>
                <w:bCs/>
                <w:sz w:val="22"/>
              </w:rPr>
              <w:t>Quality Rating</w:t>
            </w:r>
            <w:r w:rsidRPr="003D0EE6">
              <w:rPr>
                <w:rFonts w:ascii="Times New Roman" w:hAnsi="Times New Roman"/>
                <w:sz w:val="22"/>
              </w:rPr>
              <w:t xml:space="preserve">: Poor </w:t>
            </w:r>
            <w:r>
              <w:rPr>
                <w:rFonts w:ascii="Times New Roman" w:hAnsi="Times New Roman"/>
                <w:sz w:val="22"/>
              </w:rPr>
              <w:t xml:space="preserve">0 – </w:t>
            </w:r>
            <w:r w:rsidR="00ED3983">
              <w:rPr>
                <w:rFonts w:ascii="Times New Roman" w:hAnsi="Times New Roman"/>
                <w:sz w:val="22"/>
              </w:rPr>
              <w:t>3</w:t>
            </w:r>
            <w:r w:rsidRPr="003D0EE6">
              <w:rPr>
                <w:rFonts w:ascii="Times New Roman" w:hAnsi="Times New Roman"/>
                <w:sz w:val="22"/>
              </w:rPr>
              <w:t xml:space="preserve">; Fair </w:t>
            </w:r>
            <w:r w:rsidR="00ED3983">
              <w:rPr>
                <w:rFonts w:ascii="Times New Roman" w:hAnsi="Times New Roman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 xml:space="preserve"> – </w:t>
            </w:r>
            <w:r w:rsidR="00ED3983">
              <w:rPr>
                <w:rFonts w:ascii="Times New Roman" w:hAnsi="Times New Roman"/>
                <w:sz w:val="22"/>
              </w:rPr>
              <w:t>7</w:t>
            </w:r>
            <w:r w:rsidRPr="003D0EE6">
              <w:rPr>
                <w:rFonts w:ascii="Times New Roman" w:hAnsi="Times New Roman"/>
                <w:sz w:val="22"/>
              </w:rPr>
              <w:t xml:space="preserve">; Good </w:t>
            </w:r>
            <w:r w:rsidR="00ED3983">
              <w:rPr>
                <w:rFonts w:ascii="Times New Roman" w:hAnsi="Times New Roman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 xml:space="preserve"> – </w:t>
            </w:r>
            <w:r w:rsidR="00ED3983">
              <w:rPr>
                <w:rFonts w:ascii="Times New Roman" w:hAnsi="Times New Roman"/>
                <w:sz w:val="22"/>
              </w:rPr>
              <w:t>10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840"/>
        <w:tblOverlap w:val="never"/>
        <w:tblW w:w="10065" w:type="dxa"/>
        <w:tblLook w:val="04A0" w:firstRow="1" w:lastRow="0" w:firstColumn="1" w:lastColumn="0" w:noHBand="0" w:noVBand="1"/>
      </w:tblPr>
      <w:tblGrid>
        <w:gridCol w:w="2814"/>
        <w:gridCol w:w="537"/>
        <w:gridCol w:w="553"/>
        <w:gridCol w:w="566"/>
        <w:gridCol w:w="595"/>
        <w:gridCol w:w="595"/>
        <w:gridCol w:w="670"/>
        <w:gridCol w:w="595"/>
        <w:gridCol w:w="545"/>
        <w:gridCol w:w="566"/>
        <w:gridCol w:w="622"/>
        <w:gridCol w:w="1407"/>
      </w:tblGrid>
      <w:tr w:rsidR="006A4DBD" w:rsidRPr="003D0EE6" w14:paraId="69112F93" w14:textId="77777777" w:rsidTr="006C3638">
        <w:trPr>
          <w:trHeight w:val="227"/>
        </w:trPr>
        <w:tc>
          <w:tcPr>
            <w:tcW w:w="2814" w:type="dxa"/>
          </w:tcPr>
          <w:p w14:paraId="30C100A4" w14:textId="40FB9A06" w:rsidR="006A4DBD" w:rsidRPr="003D0EE6" w:rsidRDefault="006A4DBD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  <w:r w:rsidR="004D10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ase Series)</w:t>
            </w:r>
          </w:p>
        </w:tc>
        <w:tc>
          <w:tcPr>
            <w:tcW w:w="537" w:type="dxa"/>
          </w:tcPr>
          <w:p w14:paraId="774267F2" w14:textId="77777777" w:rsidR="006A4DBD" w:rsidRPr="003D0EE6" w:rsidRDefault="006A4DBD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53" w:type="dxa"/>
          </w:tcPr>
          <w:p w14:paraId="499A9CFC" w14:textId="77777777" w:rsidR="006A4DBD" w:rsidRPr="003D0EE6" w:rsidRDefault="006A4DBD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66" w:type="dxa"/>
          </w:tcPr>
          <w:p w14:paraId="4B8542F1" w14:textId="77777777" w:rsidR="006A4DBD" w:rsidRPr="003D0EE6" w:rsidRDefault="006A4DBD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95" w:type="dxa"/>
          </w:tcPr>
          <w:p w14:paraId="5265F7C2" w14:textId="77777777" w:rsidR="006A4DBD" w:rsidRPr="003D0EE6" w:rsidRDefault="006A4DBD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95" w:type="dxa"/>
          </w:tcPr>
          <w:p w14:paraId="2CDEB002" w14:textId="77777777" w:rsidR="006A4DBD" w:rsidRPr="003D0EE6" w:rsidRDefault="006A4DBD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70" w:type="dxa"/>
          </w:tcPr>
          <w:p w14:paraId="76131118" w14:textId="77777777" w:rsidR="006A4DBD" w:rsidRPr="003D0EE6" w:rsidRDefault="006A4DBD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95" w:type="dxa"/>
          </w:tcPr>
          <w:p w14:paraId="5483B3CA" w14:textId="77777777" w:rsidR="006A4DBD" w:rsidRPr="003D0EE6" w:rsidRDefault="006A4DBD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45" w:type="dxa"/>
          </w:tcPr>
          <w:p w14:paraId="5B951FC7" w14:textId="77777777" w:rsidR="006A4DBD" w:rsidRPr="003D0EE6" w:rsidRDefault="006A4DBD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66" w:type="dxa"/>
          </w:tcPr>
          <w:p w14:paraId="02F0F581" w14:textId="77777777" w:rsidR="006A4DBD" w:rsidRPr="003D0EE6" w:rsidRDefault="006A4DBD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22" w:type="dxa"/>
          </w:tcPr>
          <w:p w14:paraId="71071207" w14:textId="77777777" w:rsidR="006A4DBD" w:rsidRPr="003D0EE6" w:rsidRDefault="006A4DBD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07" w:type="dxa"/>
          </w:tcPr>
          <w:p w14:paraId="374B9147" w14:textId="0DE1A7DA" w:rsidR="006A4DBD" w:rsidRPr="003D0EE6" w:rsidRDefault="004D1066" w:rsidP="006A4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ng</w:t>
            </w:r>
          </w:p>
        </w:tc>
      </w:tr>
      <w:tr w:rsidR="005B7120" w:rsidRPr="003D0EE6" w14:paraId="6BFDC82A" w14:textId="77777777" w:rsidTr="006C3638">
        <w:trPr>
          <w:trHeight w:val="227"/>
        </w:trPr>
        <w:tc>
          <w:tcPr>
            <w:tcW w:w="2814" w:type="dxa"/>
          </w:tcPr>
          <w:p w14:paraId="6B07DEA2" w14:textId="50554CF5" w:rsidR="005B7120" w:rsidRDefault="005B712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="00ED6FEA">
              <w:rPr>
                <w:rFonts w:ascii="Times New Roman" w:hAnsi="Times New Roman" w:cs="Times New Roman"/>
                <w:sz w:val="22"/>
              </w:rPr>
              <w:t xml:space="preserve">errin </w:t>
            </w:r>
            <w:r>
              <w:rPr>
                <w:rFonts w:ascii="Times New Roman" w:hAnsi="Times New Roman" w:cs="Times New Roman"/>
                <w:sz w:val="22"/>
              </w:rPr>
              <w:t>et al. – 19</w:t>
            </w:r>
            <w:r w:rsidR="00ED6FEA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47]</w:t>
            </w:r>
          </w:p>
        </w:tc>
        <w:tc>
          <w:tcPr>
            <w:tcW w:w="537" w:type="dxa"/>
          </w:tcPr>
          <w:p w14:paraId="27F4D36E" w14:textId="7CF597E9" w:rsidR="005B7120" w:rsidRDefault="005B712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14:paraId="765FF00F" w14:textId="1E8EBE6D" w:rsidR="005B7120" w:rsidRDefault="004854E4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14:paraId="59896C21" w14:textId="0549686C" w:rsidR="005B7120" w:rsidRDefault="005B712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0806116C" w14:textId="142D1865" w:rsidR="005B7120" w:rsidRDefault="005B712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6BD71122" w14:textId="076F2DFF" w:rsidR="005B7120" w:rsidRDefault="005B712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70" w:type="dxa"/>
          </w:tcPr>
          <w:p w14:paraId="34B92855" w14:textId="02669E64" w:rsidR="005B7120" w:rsidRDefault="005B712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3E4D1CC5" w14:textId="08771D52" w:rsidR="005B7120" w:rsidRDefault="005B712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45" w:type="dxa"/>
          </w:tcPr>
          <w:p w14:paraId="2F558DE1" w14:textId="61B7E9F6" w:rsidR="005B7120" w:rsidRDefault="005B712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14:paraId="0030C231" w14:textId="14C2B513" w:rsidR="005B7120" w:rsidRDefault="005B712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14:paraId="69966FEB" w14:textId="57F8E636" w:rsidR="005B7120" w:rsidRDefault="005B712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07" w:type="dxa"/>
          </w:tcPr>
          <w:p w14:paraId="4B508B53" w14:textId="6AFCA784" w:rsidR="005B7120" w:rsidRDefault="004854E4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="005B7120">
              <w:rPr>
                <w:rFonts w:ascii="Times New Roman" w:hAnsi="Times New Roman" w:cs="Times New Roman"/>
                <w:sz w:val="22"/>
              </w:rPr>
              <w:t xml:space="preserve"> – Good</w:t>
            </w:r>
          </w:p>
        </w:tc>
      </w:tr>
      <w:tr w:rsidR="006A4DBD" w:rsidRPr="003D0EE6" w14:paraId="72951A57" w14:textId="77777777" w:rsidTr="006C3638">
        <w:trPr>
          <w:trHeight w:val="227"/>
        </w:trPr>
        <w:tc>
          <w:tcPr>
            <w:tcW w:w="2814" w:type="dxa"/>
          </w:tcPr>
          <w:p w14:paraId="535B11FD" w14:textId="4281ADD4" w:rsidR="006A4DBD" w:rsidRPr="003D0EE6" w:rsidRDefault="007D69CE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rago</w:t>
            </w:r>
            <w:r w:rsidR="00AE1431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annis</w:t>
            </w:r>
            <w:r w:rsidR="006A4DBD" w:rsidRPr="003D0EE6">
              <w:rPr>
                <w:rFonts w:ascii="Times New Roman" w:hAnsi="Times New Roman" w:cs="Times New Roman"/>
                <w:sz w:val="22"/>
              </w:rPr>
              <w:t xml:space="preserve"> et al. – </w:t>
            </w:r>
            <w:r w:rsidR="00186079"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11]</w:t>
            </w:r>
          </w:p>
        </w:tc>
        <w:tc>
          <w:tcPr>
            <w:tcW w:w="537" w:type="dxa"/>
          </w:tcPr>
          <w:p w14:paraId="67CDECDA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14:paraId="62044E25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14:paraId="5A36D14F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0408A4CF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5AA75C42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70" w:type="dxa"/>
          </w:tcPr>
          <w:p w14:paraId="618B3F9E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361482F7" w14:textId="18AD3C87" w:rsidR="006A4DBD" w:rsidRPr="003D0EE6" w:rsidRDefault="00116EF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45" w:type="dxa"/>
          </w:tcPr>
          <w:p w14:paraId="4BF10D27" w14:textId="7A6B37B5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14:paraId="79927FAF" w14:textId="00E14E5D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622" w:type="dxa"/>
          </w:tcPr>
          <w:p w14:paraId="043959B5" w14:textId="63F55831" w:rsidR="006A4DBD" w:rsidRDefault="00116EF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07" w:type="dxa"/>
          </w:tcPr>
          <w:p w14:paraId="2733356B" w14:textId="0F6E450E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 </w:t>
            </w:r>
            <w:r w:rsidR="005A3F0B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Good</w:t>
            </w:r>
          </w:p>
        </w:tc>
      </w:tr>
      <w:tr w:rsidR="006A4DBD" w:rsidRPr="003D0EE6" w14:paraId="2E0F85C5" w14:textId="77777777" w:rsidTr="006C3638">
        <w:trPr>
          <w:trHeight w:val="227"/>
        </w:trPr>
        <w:tc>
          <w:tcPr>
            <w:tcW w:w="2814" w:type="dxa"/>
          </w:tcPr>
          <w:p w14:paraId="5D207EF4" w14:textId="3B429C81" w:rsidR="006A4DBD" w:rsidRPr="003D0EE6" w:rsidRDefault="00186079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uster</w:t>
            </w:r>
            <w:r w:rsidR="006A4DBD" w:rsidRPr="003D0EE6">
              <w:rPr>
                <w:rFonts w:ascii="Times New Roman" w:hAnsi="Times New Roman" w:cs="Times New Roman"/>
                <w:sz w:val="22"/>
              </w:rPr>
              <w:t xml:space="preserve"> et al. – 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  <w:r w:rsidR="007D69CE">
              <w:rPr>
                <w:rFonts w:ascii="Times New Roman" w:hAnsi="Times New Roman" w:cs="Times New Roman"/>
                <w:sz w:val="22"/>
              </w:rPr>
              <w:t>76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17]</w:t>
            </w:r>
          </w:p>
        </w:tc>
        <w:tc>
          <w:tcPr>
            <w:tcW w:w="537" w:type="dxa"/>
          </w:tcPr>
          <w:p w14:paraId="42B34084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14:paraId="71BED4AD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14:paraId="40F1F10D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1CB95179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0C7748F4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70" w:type="dxa"/>
          </w:tcPr>
          <w:p w14:paraId="573682BE" w14:textId="03C9130D" w:rsidR="006A4DBD" w:rsidRPr="003D0EE6" w:rsidRDefault="00024E8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6142A583" w14:textId="56355742" w:rsidR="006A4DBD" w:rsidRPr="003D0EE6" w:rsidRDefault="00024E8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45" w:type="dxa"/>
          </w:tcPr>
          <w:p w14:paraId="54D48168" w14:textId="3BFD294C" w:rsidR="006A4DBD" w:rsidRPr="003D0EE6" w:rsidRDefault="002352BF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14:paraId="7775656B" w14:textId="6CFBCFAE" w:rsidR="006A4DBD" w:rsidRPr="003D0EE6" w:rsidRDefault="005D469B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14:paraId="6DC0B6A0" w14:textId="7F9CBD8F" w:rsidR="006A4DBD" w:rsidRDefault="00024E8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07" w:type="dxa"/>
          </w:tcPr>
          <w:p w14:paraId="152B029A" w14:textId="2F307E9E" w:rsidR="006A4DBD" w:rsidRPr="003D0EE6" w:rsidRDefault="005D469B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="006A4DB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A3F0B">
              <w:rPr>
                <w:rFonts w:ascii="Times New Roman" w:hAnsi="Times New Roman" w:cs="Times New Roman"/>
                <w:sz w:val="22"/>
              </w:rPr>
              <w:t>–</w:t>
            </w:r>
            <w:r w:rsidR="006A4DBD">
              <w:rPr>
                <w:rFonts w:ascii="Times New Roman" w:hAnsi="Times New Roman" w:cs="Times New Roman"/>
                <w:sz w:val="22"/>
              </w:rPr>
              <w:t xml:space="preserve"> Good</w:t>
            </w:r>
          </w:p>
        </w:tc>
      </w:tr>
      <w:tr w:rsidR="006A4DBD" w:rsidRPr="003D0EE6" w14:paraId="3518022C" w14:textId="77777777" w:rsidTr="006C3638">
        <w:trPr>
          <w:trHeight w:val="227"/>
        </w:trPr>
        <w:tc>
          <w:tcPr>
            <w:tcW w:w="2814" w:type="dxa"/>
          </w:tcPr>
          <w:p w14:paraId="248B9668" w14:textId="12FF17C0" w:rsidR="006A4DBD" w:rsidRPr="003D0EE6" w:rsidRDefault="007D69CE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ton</w:t>
            </w:r>
            <w:r w:rsidR="006A4DBD" w:rsidRPr="003D0EE6">
              <w:rPr>
                <w:rFonts w:ascii="Times New Roman" w:hAnsi="Times New Roman" w:cs="Times New Roman"/>
                <w:sz w:val="22"/>
              </w:rPr>
              <w:t xml:space="preserve"> et al. – </w:t>
            </w:r>
            <w:r w:rsidR="0018607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92</w:t>
            </w:r>
            <w:r w:rsidR="006C3638">
              <w:rPr>
                <w:rFonts w:ascii="Times New Roman" w:hAnsi="Times New Roman" w:cs="Times New Roman"/>
                <w:sz w:val="22"/>
              </w:rPr>
              <w:t xml:space="preserve"> [27]</w:t>
            </w:r>
          </w:p>
        </w:tc>
        <w:tc>
          <w:tcPr>
            <w:tcW w:w="537" w:type="dxa"/>
          </w:tcPr>
          <w:p w14:paraId="1A15E455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14:paraId="54E54E78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14:paraId="7C003745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2F553E90" w14:textId="4EA1F674" w:rsidR="006A4DBD" w:rsidRPr="003D0EE6" w:rsidRDefault="005A3F0B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744DF4C0" w14:textId="7EF9791D" w:rsidR="006A4DBD" w:rsidRPr="003D0EE6" w:rsidRDefault="005A3F0B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70" w:type="dxa"/>
          </w:tcPr>
          <w:p w14:paraId="6DB34CCE" w14:textId="77777777" w:rsidR="006A4DBD" w:rsidRPr="003D0EE6" w:rsidRDefault="006A4DBD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129659C6" w14:textId="0D264D5E" w:rsidR="006A4DBD" w:rsidRPr="003D0EE6" w:rsidRDefault="005A3F0B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45" w:type="dxa"/>
          </w:tcPr>
          <w:p w14:paraId="2CFEB9CD" w14:textId="7DD6C410" w:rsidR="006A4DBD" w:rsidRPr="003D0EE6" w:rsidRDefault="005A3F0B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14:paraId="432AC224" w14:textId="4CEBE24F" w:rsidR="006A4DBD" w:rsidRPr="003D0EE6" w:rsidRDefault="00D14A2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14:paraId="5A66C2A8" w14:textId="083453D2" w:rsidR="006A4DBD" w:rsidRDefault="00024E80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07" w:type="dxa"/>
          </w:tcPr>
          <w:p w14:paraId="3346903B" w14:textId="15A8D161" w:rsidR="006A4DBD" w:rsidRPr="003D0EE6" w:rsidRDefault="003603EA" w:rsidP="006A4DB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="006A4DB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A3F0B">
              <w:rPr>
                <w:rFonts w:ascii="Times New Roman" w:hAnsi="Times New Roman" w:cs="Times New Roman"/>
                <w:sz w:val="22"/>
              </w:rPr>
              <w:t>–</w:t>
            </w:r>
            <w:r w:rsidR="006A4DB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A3F0B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186079" w:rsidRPr="003D0EE6" w14:paraId="0A194B50" w14:textId="77777777" w:rsidTr="006C3638">
        <w:trPr>
          <w:trHeight w:val="227"/>
        </w:trPr>
        <w:tc>
          <w:tcPr>
            <w:tcW w:w="2814" w:type="dxa"/>
          </w:tcPr>
          <w:p w14:paraId="47C273BB" w14:textId="62E1FE84" w:rsidR="00186079" w:rsidRPr="003D0EE6" w:rsidRDefault="007D69CE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uladi</w:t>
            </w:r>
            <w:r w:rsidR="00186079" w:rsidRPr="003D0EE6">
              <w:rPr>
                <w:rFonts w:ascii="Times New Roman" w:hAnsi="Times New Roman" w:cs="Times New Roman"/>
                <w:sz w:val="22"/>
              </w:rPr>
              <w:t xml:space="preserve"> et al. </w:t>
            </w:r>
            <w:r w:rsidR="00186079">
              <w:rPr>
                <w:rFonts w:ascii="Times New Roman" w:hAnsi="Times New Roman" w:cs="Times New Roman"/>
                <w:sz w:val="22"/>
              </w:rPr>
              <w:t>–</w:t>
            </w:r>
            <w:r w:rsidR="00186079" w:rsidRPr="003D0E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86079">
              <w:rPr>
                <w:rFonts w:ascii="Times New Roman" w:hAnsi="Times New Roman" w:cs="Times New Roman"/>
                <w:sz w:val="22"/>
              </w:rPr>
              <w:t>200</w:t>
            </w:r>
            <w:r w:rsidR="006C3638">
              <w:rPr>
                <w:rFonts w:ascii="Times New Roman" w:hAnsi="Times New Roman" w:cs="Times New Roman"/>
                <w:sz w:val="22"/>
              </w:rPr>
              <w:t>3 [28]</w:t>
            </w:r>
          </w:p>
        </w:tc>
        <w:tc>
          <w:tcPr>
            <w:tcW w:w="537" w:type="dxa"/>
          </w:tcPr>
          <w:p w14:paraId="09DE9D69" w14:textId="77777777" w:rsidR="00186079" w:rsidRPr="003D0EE6" w:rsidRDefault="00186079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14:paraId="3C497BC5" w14:textId="77777777" w:rsidR="00186079" w:rsidRPr="00DB55B1" w:rsidRDefault="00186079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14:paraId="6A1DF800" w14:textId="77777777" w:rsidR="00186079" w:rsidRPr="003D0EE6" w:rsidRDefault="00186079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1AC00420" w14:textId="77777777" w:rsidR="00186079" w:rsidRPr="003D0EE6" w:rsidRDefault="00186079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536AF739" w14:textId="77777777" w:rsidR="00186079" w:rsidRPr="003D0EE6" w:rsidRDefault="00186079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70" w:type="dxa"/>
          </w:tcPr>
          <w:p w14:paraId="499B1701" w14:textId="77777777" w:rsidR="00186079" w:rsidRPr="003D0EE6" w:rsidRDefault="00186079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14:paraId="5DCE5E46" w14:textId="77777777" w:rsidR="00186079" w:rsidRPr="003D0EE6" w:rsidRDefault="00186079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45" w:type="dxa"/>
          </w:tcPr>
          <w:p w14:paraId="51038642" w14:textId="77777777" w:rsidR="00186079" w:rsidRPr="003D0EE6" w:rsidRDefault="00186079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14:paraId="0F428239" w14:textId="4B64B6AD" w:rsidR="00186079" w:rsidRPr="003D0EE6" w:rsidRDefault="00116EFD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622" w:type="dxa"/>
          </w:tcPr>
          <w:p w14:paraId="058A7BEF" w14:textId="77777777" w:rsidR="00186079" w:rsidRDefault="00186079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07" w:type="dxa"/>
          </w:tcPr>
          <w:p w14:paraId="2CC12E48" w14:textId="61A47E88" w:rsidR="00186079" w:rsidRPr="003D0EE6" w:rsidRDefault="00116EFD" w:rsidP="0018607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186079">
              <w:rPr>
                <w:rFonts w:ascii="Times New Roman" w:hAnsi="Times New Roman" w:cs="Times New Roman"/>
                <w:sz w:val="22"/>
              </w:rPr>
              <w:t xml:space="preserve"> - Good</w:t>
            </w:r>
          </w:p>
        </w:tc>
      </w:tr>
    </w:tbl>
    <w:p w14:paraId="2669FBBE" w14:textId="1858C9E7" w:rsidR="006805F5" w:rsidRPr="006805F5" w:rsidRDefault="006805F5" w:rsidP="006805F5">
      <w:pPr>
        <w:tabs>
          <w:tab w:val="left" w:pos="1480"/>
        </w:tabs>
      </w:pPr>
    </w:p>
    <w:sectPr w:rsidR="006805F5" w:rsidRPr="006805F5" w:rsidSect="007D69CE">
      <w:pgSz w:w="11906" w:h="16838"/>
      <w:pgMar w:top="107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1E6"/>
    <w:rsid w:val="00012926"/>
    <w:rsid w:val="000178C0"/>
    <w:rsid w:val="00024E80"/>
    <w:rsid w:val="0002685A"/>
    <w:rsid w:val="000579CC"/>
    <w:rsid w:val="00066520"/>
    <w:rsid w:val="000732F6"/>
    <w:rsid w:val="000C0D03"/>
    <w:rsid w:val="000C4D2E"/>
    <w:rsid w:val="000E057E"/>
    <w:rsid w:val="000E0FB1"/>
    <w:rsid w:val="000E612F"/>
    <w:rsid w:val="000F7B06"/>
    <w:rsid w:val="001065EA"/>
    <w:rsid w:val="00116EFD"/>
    <w:rsid w:val="00157AA1"/>
    <w:rsid w:val="001673EA"/>
    <w:rsid w:val="00186079"/>
    <w:rsid w:val="002000AB"/>
    <w:rsid w:val="002352BF"/>
    <w:rsid w:val="00271702"/>
    <w:rsid w:val="00274140"/>
    <w:rsid w:val="002E6A8A"/>
    <w:rsid w:val="00301D13"/>
    <w:rsid w:val="00323A0B"/>
    <w:rsid w:val="003603EA"/>
    <w:rsid w:val="003931F5"/>
    <w:rsid w:val="003A67B0"/>
    <w:rsid w:val="003B7A3F"/>
    <w:rsid w:val="003C3C42"/>
    <w:rsid w:val="003D0EE6"/>
    <w:rsid w:val="004035EB"/>
    <w:rsid w:val="00411448"/>
    <w:rsid w:val="004854E4"/>
    <w:rsid w:val="0049006D"/>
    <w:rsid w:val="004C42D9"/>
    <w:rsid w:val="004C687D"/>
    <w:rsid w:val="004D1066"/>
    <w:rsid w:val="004D406D"/>
    <w:rsid w:val="00534644"/>
    <w:rsid w:val="005A3F0B"/>
    <w:rsid w:val="005B7120"/>
    <w:rsid w:val="005D469B"/>
    <w:rsid w:val="00603882"/>
    <w:rsid w:val="00657661"/>
    <w:rsid w:val="006805F5"/>
    <w:rsid w:val="006A4DBD"/>
    <w:rsid w:val="006C3638"/>
    <w:rsid w:val="006D5E20"/>
    <w:rsid w:val="0072381B"/>
    <w:rsid w:val="00770E7B"/>
    <w:rsid w:val="00782A1F"/>
    <w:rsid w:val="0078368B"/>
    <w:rsid w:val="007D69CE"/>
    <w:rsid w:val="007E6EFC"/>
    <w:rsid w:val="00854629"/>
    <w:rsid w:val="0087236C"/>
    <w:rsid w:val="008A2FEE"/>
    <w:rsid w:val="008D28BB"/>
    <w:rsid w:val="00932B5D"/>
    <w:rsid w:val="009871E6"/>
    <w:rsid w:val="00995C50"/>
    <w:rsid w:val="009B39CD"/>
    <w:rsid w:val="009D052A"/>
    <w:rsid w:val="009F2E2C"/>
    <w:rsid w:val="00A20B15"/>
    <w:rsid w:val="00A60221"/>
    <w:rsid w:val="00A81E69"/>
    <w:rsid w:val="00AE1431"/>
    <w:rsid w:val="00B01832"/>
    <w:rsid w:val="00B03442"/>
    <w:rsid w:val="00B20855"/>
    <w:rsid w:val="00B71565"/>
    <w:rsid w:val="00BA41F2"/>
    <w:rsid w:val="00BA7007"/>
    <w:rsid w:val="00BD69AB"/>
    <w:rsid w:val="00BE51D1"/>
    <w:rsid w:val="00C216D9"/>
    <w:rsid w:val="00C37FAD"/>
    <w:rsid w:val="00C730A6"/>
    <w:rsid w:val="00C9453B"/>
    <w:rsid w:val="00CC7455"/>
    <w:rsid w:val="00D14A20"/>
    <w:rsid w:val="00D744C8"/>
    <w:rsid w:val="00DB55B1"/>
    <w:rsid w:val="00DE1964"/>
    <w:rsid w:val="00EA5215"/>
    <w:rsid w:val="00EC00E3"/>
    <w:rsid w:val="00ED3983"/>
    <w:rsid w:val="00ED6FEA"/>
    <w:rsid w:val="00EE4EFA"/>
    <w:rsid w:val="00F7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A06F86"/>
  <w15:chartTrackingRefBased/>
  <w15:docId w15:val="{472A51EF-71C7-FC41-838F-F677FC478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1E6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71E6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ALMISCIANO</dc:creator>
  <cp:keywords/>
  <dc:description/>
  <cp:lastModifiedBy>Paolo Palmisciano</cp:lastModifiedBy>
  <cp:revision>81</cp:revision>
  <dcterms:created xsi:type="dcterms:W3CDTF">2021-02-01T16:19:00Z</dcterms:created>
  <dcterms:modified xsi:type="dcterms:W3CDTF">2022-03-28T13:47:00Z</dcterms:modified>
</cp:coreProperties>
</file>